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2A8A2" w14:textId="77777777" w:rsidR="00BF421C" w:rsidRPr="004A65A4" w:rsidRDefault="0099782C" w:rsidP="00906DFE">
      <w:pPr>
        <w:spacing w:line="240" w:lineRule="auto"/>
        <w:jc w:val="center"/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t xml:space="preserve">Additional </w:t>
      </w:r>
      <w:r w:rsidR="00565984">
        <w:rPr>
          <w:rFonts w:cs="Times New Roman"/>
          <w:b/>
          <w:sz w:val="32"/>
        </w:rPr>
        <w:t>Material</w:t>
      </w:r>
      <w:r>
        <w:rPr>
          <w:rFonts w:cs="Times New Roman"/>
          <w:b/>
          <w:sz w:val="32"/>
        </w:rPr>
        <w:t xml:space="preserve"> for</w:t>
      </w:r>
      <w:r w:rsidR="00BF421C" w:rsidRPr="004A65A4">
        <w:rPr>
          <w:rFonts w:cs="Times New Roman"/>
          <w:b/>
          <w:sz w:val="32"/>
        </w:rPr>
        <w:t>:</w:t>
      </w:r>
    </w:p>
    <w:p w14:paraId="628C3E6B" w14:textId="77777777" w:rsidR="00BF421C" w:rsidRPr="004A65A4" w:rsidRDefault="00BF421C" w:rsidP="00906DFE">
      <w:pPr>
        <w:spacing w:line="240" w:lineRule="auto"/>
        <w:jc w:val="center"/>
        <w:rPr>
          <w:rFonts w:cs="Times New Roman"/>
          <w:b/>
          <w:sz w:val="32"/>
        </w:rPr>
      </w:pPr>
    </w:p>
    <w:p w14:paraId="39437A78" w14:textId="77777777" w:rsidR="00290DAB" w:rsidRPr="004A65A4" w:rsidRDefault="00290DAB" w:rsidP="00290DAB">
      <w:pPr>
        <w:spacing w:line="360" w:lineRule="auto"/>
        <w:jc w:val="center"/>
        <w:rPr>
          <w:rFonts w:cs="Times New Roman"/>
          <w:b/>
          <w:sz w:val="32"/>
        </w:rPr>
      </w:pPr>
      <w:r w:rsidRPr="004A65A4">
        <w:rPr>
          <w:rFonts w:cs="Times New Roman"/>
          <w:b/>
          <w:sz w:val="32"/>
        </w:rPr>
        <w:t>Biomarkers from circulating neutrophil transcriptomes have potential to detect unruptured intracranial aneurysms</w:t>
      </w:r>
    </w:p>
    <w:p w14:paraId="6CBE2123" w14:textId="77777777" w:rsidR="00BF421C" w:rsidRPr="004A65A4" w:rsidRDefault="00BF421C" w:rsidP="00BF421C">
      <w:pPr>
        <w:spacing w:line="360" w:lineRule="auto"/>
        <w:rPr>
          <w:rFonts w:cs="Times New Roman"/>
          <w:b/>
        </w:rPr>
      </w:pPr>
    </w:p>
    <w:p w14:paraId="550A29DC" w14:textId="77777777" w:rsidR="00BF421C" w:rsidRPr="004A65A4" w:rsidRDefault="00BF421C" w:rsidP="00BF421C">
      <w:pPr>
        <w:spacing w:line="360" w:lineRule="auto"/>
        <w:rPr>
          <w:rFonts w:cs="Times New Roman"/>
          <w:vertAlign w:val="superscript"/>
        </w:rPr>
      </w:pPr>
      <w:r w:rsidRPr="004A65A4">
        <w:rPr>
          <w:rFonts w:cs="Times New Roman"/>
          <w:b/>
        </w:rPr>
        <w:t>Authors</w:t>
      </w:r>
      <w:r w:rsidRPr="004A65A4">
        <w:rPr>
          <w:rFonts w:cs="Times New Roman"/>
        </w:rPr>
        <w:t>: Vincent M. Tutino PhD</w:t>
      </w:r>
      <w:r w:rsidRPr="004A65A4">
        <w:rPr>
          <w:rFonts w:cs="Times New Roman"/>
          <w:vertAlign w:val="superscript"/>
        </w:rPr>
        <w:t>1,2</w:t>
      </w:r>
      <w:r w:rsidRPr="004A65A4">
        <w:rPr>
          <w:rFonts w:cs="Times New Roman"/>
        </w:rPr>
        <w:t>, Kerry E. Poppenberg BS</w:t>
      </w:r>
      <w:r w:rsidRPr="004A65A4">
        <w:rPr>
          <w:rFonts w:cs="Times New Roman"/>
          <w:vertAlign w:val="superscript"/>
        </w:rPr>
        <w:t>1,2</w:t>
      </w:r>
      <w:r w:rsidRPr="004A65A4">
        <w:rPr>
          <w:rFonts w:cs="Times New Roman"/>
        </w:rPr>
        <w:t>, Lu Li MS</w:t>
      </w:r>
      <w:r w:rsidRPr="004A65A4">
        <w:rPr>
          <w:rFonts w:cs="Times New Roman"/>
          <w:vertAlign w:val="superscript"/>
        </w:rPr>
        <w:t>3</w:t>
      </w:r>
      <w:r w:rsidRPr="004A65A4">
        <w:rPr>
          <w:rFonts w:cs="Times New Roman"/>
        </w:rPr>
        <w:t>, Hussain Shal</w:t>
      </w:r>
      <w:r w:rsidR="006541E6" w:rsidRPr="004A65A4">
        <w:rPr>
          <w:rFonts w:cs="Times New Roman"/>
        </w:rPr>
        <w:t>l</w:t>
      </w:r>
      <w:r w:rsidRPr="004A65A4">
        <w:rPr>
          <w:rFonts w:cs="Times New Roman"/>
        </w:rPr>
        <w:t>wani MD</w:t>
      </w:r>
      <w:r w:rsidRPr="004A65A4">
        <w:rPr>
          <w:rFonts w:cs="Times New Roman"/>
          <w:vertAlign w:val="superscript"/>
        </w:rPr>
        <w:t>4</w:t>
      </w:r>
      <w:r w:rsidRPr="004A65A4">
        <w:rPr>
          <w:rFonts w:cs="Times New Roman"/>
        </w:rPr>
        <w:t>, Kaiyu Jiang PhD</w:t>
      </w:r>
      <w:r w:rsidRPr="004A65A4">
        <w:rPr>
          <w:rFonts w:cs="Times New Roman"/>
          <w:vertAlign w:val="superscript"/>
        </w:rPr>
        <w:t>5</w:t>
      </w:r>
      <w:r w:rsidRPr="004A65A4">
        <w:rPr>
          <w:rFonts w:cs="Times New Roman"/>
        </w:rPr>
        <w:t>, James N. Jarvis MD</w:t>
      </w:r>
      <w:r w:rsidRPr="004A65A4">
        <w:rPr>
          <w:rFonts w:cs="Times New Roman"/>
          <w:vertAlign w:val="superscript"/>
        </w:rPr>
        <w:t>5,6</w:t>
      </w:r>
      <w:r w:rsidRPr="004A65A4">
        <w:rPr>
          <w:rFonts w:cs="Times New Roman"/>
        </w:rPr>
        <w:t>, Yijun Sun PhD</w:t>
      </w:r>
      <w:r w:rsidRPr="004A65A4">
        <w:rPr>
          <w:rFonts w:cs="Times New Roman"/>
          <w:vertAlign w:val="superscript"/>
        </w:rPr>
        <w:t>5,7</w:t>
      </w:r>
      <w:r w:rsidR="006A157C" w:rsidRPr="004A65A4">
        <w:rPr>
          <w:rFonts w:cs="Times New Roman"/>
        </w:rPr>
        <w:t xml:space="preserve">, </w:t>
      </w:r>
      <w:r w:rsidRPr="004A65A4">
        <w:rPr>
          <w:rFonts w:cs="Times New Roman"/>
        </w:rPr>
        <w:t>Kenneth V. Snyder MD PhD</w:t>
      </w:r>
      <w:r w:rsidRPr="004A65A4">
        <w:rPr>
          <w:rFonts w:cs="Times New Roman"/>
          <w:vertAlign w:val="superscript"/>
        </w:rPr>
        <w:t>1,4,8,9</w:t>
      </w:r>
      <w:r w:rsidRPr="004A65A4">
        <w:rPr>
          <w:rFonts w:cs="Times New Roman"/>
        </w:rPr>
        <w:t>, Elad I. Levy MD MBA</w:t>
      </w:r>
      <w:r w:rsidRPr="004A65A4">
        <w:rPr>
          <w:rFonts w:cs="Times New Roman"/>
          <w:vertAlign w:val="superscript"/>
        </w:rPr>
        <w:t>1,4,8</w:t>
      </w:r>
      <w:r w:rsidRPr="004A65A4">
        <w:rPr>
          <w:rFonts w:cs="Times New Roman"/>
        </w:rPr>
        <w:t>,</w:t>
      </w:r>
      <w:r w:rsidRPr="004A65A4">
        <w:rPr>
          <w:rFonts w:cs="Times New Roman"/>
          <w:vertAlign w:val="superscript"/>
        </w:rPr>
        <w:t xml:space="preserve"> </w:t>
      </w:r>
      <w:r w:rsidRPr="004A65A4">
        <w:rPr>
          <w:rFonts w:cs="Times New Roman"/>
        </w:rPr>
        <w:t>Adnan H. Siddiqui MD PhD</w:t>
      </w:r>
      <w:r w:rsidRPr="004A65A4">
        <w:rPr>
          <w:rFonts w:cs="Times New Roman"/>
          <w:vertAlign w:val="superscript"/>
        </w:rPr>
        <w:t>1,4,</w:t>
      </w:r>
      <w:r w:rsidRPr="004A65A4">
        <w:rPr>
          <w:rFonts w:cs="Times New Roman"/>
        </w:rPr>
        <w:t xml:space="preserve">, John Kolega </w:t>
      </w:r>
      <w:r w:rsidR="006541E6" w:rsidRPr="004A65A4">
        <w:rPr>
          <w:rFonts w:cs="Times New Roman"/>
        </w:rPr>
        <w:t>PhD</w:t>
      </w:r>
      <w:r w:rsidR="006541E6" w:rsidRPr="004A65A4">
        <w:rPr>
          <w:rFonts w:cs="Times New Roman"/>
          <w:vertAlign w:val="superscript"/>
        </w:rPr>
        <w:t>1</w:t>
      </w:r>
      <w:r w:rsidRPr="004A65A4">
        <w:rPr>
          <w:rFonts w:cs="Times New Roman"/>
          <w:vertAlign w:val="superscript"/>
        </w:rPr>
        <w:t>,10</w:t>
      </w:r>
      <w:r w:rsidRPr="004A65A4">
        <w:rPr>
          <w:rFonts w:cs="Times New Roman"/>
        </w:rPr>
        <w:t>, *Hui Meng PhD</w:t>
      </w:r>
      <w:r w:rsidRPr="004A65A4">
        <w:rPr>
          <w:rFonts w:cs="Times New Roman"/>
          <w:vertAlign w:val="superscript"/>
        </w:rPr>
        <w:t>1,2,4,11</w:t>
      </w:r>
    </w:p>
    <w:p w14:paraId="01F4B75D" w14:textId="77777777" w:rsidR="00BF421C" w:rsidRPr="004A65A4" w:rsidRDefault="00BF421C" w:rsidP="00BF421C">
      <w:pPr>
        <w:pStyle w:val="MediumGrid2-Accent11"/>
        <w:spacing w:line="360" w:lineRule="auto"/>
        <w:rPr>
          <w:rFonts w:ascii="Times New Roman" w:hAnsi="Times New Roman" w:cs="Times New Roman"/>
        </w:rPr>
      </w:pPr>
    </w:p>
    <w:p w14:paraId="242B277B" w14:textId="77777777" w:rsidR="006541E6" w:rsidRPr="004A65A4" w:rsidRDefault="006541E6" w:rsidP="006541E6">
      <w:pPr>
        <w:pStyle w:val="MediumGrid2-Accent11"/>
        <w:spacing w:line="360" w:lineRule="auto"/>
        <w:rPr>
          <w:rFonts w:ascii="Times New Roman" w:eastAsia="Times New Roman" w:hAnsi="Times New Roman" w:cs="Times New Roman"/>
        </w:rPr>
      </w:pPr>
      <w:r w:rsidRPr="004A65A4">
        <w:rPr>
          <w:rFonts w:ascii="Times New Roman" w:hAnsi="Times New Roman" w:cs="Times New Roman"/>
          <w:b/>
        </w:rPr>
        <w:t>Affiliations</w:t>
      </w:r>
      <w:r w:rsidRPr="004A65A4">
        <w:rPr>
          <w:rFonts w:ascii="Times New Roman" w:hAnsi="Times New Roman" w:cs="Times New Roman"/>
        </w:rPr>
        <w:t xml:space="preserve">:  </w:t>
      </w:r>
      <w:r w:rsidRPr="004A65A4">
        <w:rPr>
          <w:rFonts w:ascii="Times New Roman" w:hAnsi="Times New Roman" w:cs="Times New Roman"/>
          <w:vertAlign w:val="superscript"/>
        </w:rPr>
        <w:t>1</w:t>
      </w:r>
      <w:r w:rsidRPr="004A65A4">
        <w:rPr>
          <w:rFonts w:ascii="Times New Roman" w:hAnsi="Times New Roman" w:cs="Times New Roman"/>
        </w:rPr>
        <w:t xml:space="preserve">Canon Stroke and Vascular Research Center;  </w:t>
      </w:r>
      <w:r w:rsidRPr="004A65A4">
        <w:rPr>
          <w:rFonts w:ascii="Times New Roman" w:hAnsi="Times New Roman" w:cs="Times New Roman"/>
          <w:vertAlign w:val="superscript"/>
        </w:rPr>
        <w:t>2</w:t>
      </w:r>
      <w:r w:rsidRPr="004A65A4">
        <w:rPr>
          <w:rFonts w:ascii="Times New Roman" w:hAnsi="Times New Roman" w:cs="Times New Roman"/>
        </w:rPr>
        <w:t xml:space="preserve">Department of Biomedical Engineering,  </w:t>
      </w:r>
      <w:r w:rsidRPr="004A65A4">
        <w:rPr>
          <w:rFonts w:ascii="Times New Roman" w:hAnsi="Times New Roman" w:cs="Times New Roman"/>
          <w:vertAlign w:val="superscript"/>
        </w:rPr>
        <w:t>3</w:t>
      </w:r>
      <w:r w:rsidRPr="004A65A4">
        <w:rPr>
          <w:rFonts w:ascii="Times New Roman" w:hAnsi="Times New Roman" w:cs="Times New Roman"/>
        </w:rPr>
        <w:t xml:space="preserve">Department of Computer Science and Engineering,  </w:t>
      </w:r>
      <w:r w:rsidRPr="004A65A4">
        <w:rPr>
          <w:rFonts w:ascii="Times New Roman" w:hAnsi="Times New Roman" w:cs="Times New Roman"/>
          <w:vertAlign w:val="superscript"/>
        </w:rPr>
        <w:t xml:space="preserve"> 4</w:t>
      </w:r>
      <w:r w:rsidRPr="004A65A4">
        <w:rPr>
          <w:rFonts w:ascii="Times New Roman" w:hAnsi="Times New Roman" w:cs="Times New Roman"/>
        </w:rPr>
        <w:t xml:space="preserve">Department of Neurosurgery, Jacobs School of Medicine and Biomedical Sciences, </w:t>
      </w:r>
      <w:r w:rsidRPr="004A65A4">
        <w:rPr>
          <w:rFonts w:ascii="Times New Roman" w:hAnsi="Times New Roman" w:cs="Times New Roman"/>
          <w:vertAlign w:val="superscript"/>
        </w:rPr>
        <w:t xml:space="preserve">  5</w:t>
      </w:r>
      <w:r w:rsidRPr="004A65A4">
        <w:rPr>
          <w:rFonts w:ascii="Times New Roman" w:hAnsi="Times New Roman" w:cs="Times New Roman"/>
        </w:rPr>
        <w:t xml:space="preserve">Genetics, Genomics, and Bioinformatics Program,  </w:t>
      </w:r>
      <w:r w:rsidRPr="004A65A4">
        <w:rPr>
          <w:rFonts w:ascii="Times New Roman" w:hAnsi="Times New Roman" w:cs="Times New Roman"/>
          <w:vertAlign w:val="superscript"/>
        </w:rPr>
        <w:t>6</w:t>
      </w:r>
      <w:r w:rsidRPr="004A65A4">
        <w:rPr>
          <w:rFonts w:ascii="Times New Roman" w:hAnsi="Times New Roman" w:cs="Times New Roman"/>
        </w:rPr>
        <w:t xml:space="preserve">Department of Pediatrics, Jacobs School of Medicine and Biomedical Sciences,  </w:t>
      </w:r>
      <w:r w:rsidRPr="004A65A4">
        <w:rPr>
          <w:rFonts w:ascii="Times New Roman" w:hAnsi="Times New Roman" w:cs="Times New Roman"/>
          <w:vertAlign w:val="superscript"/>
        </w:rPr>
        <w:t>7</w:t>
      </w:r>
      <w:r w:rsidRPr="004A65A4">
        <w:rPr>
          <w:rFonts w:ascii="Times New Roman" w:hAnsi="Times New Roman" w:cs="Times New Roman"/>
        </w:rPr>
        <w:t xml:space="preserve">Department of Microbiology and Immunology,  </w:t>
      </w:r>
      <w:r w:rsidRPr="004A65A4">
        <w:rPr>
          <w:rFonts w:ascii="Times New Roman" w:hAnsi="Times New Roman" w:cs="Times New Roman"/>
          <w:vertAlign w:val="superscript"/>
        </w:rPr>
        <w:t>8</w:t>
      </w:r>
      <w:r w:rsidRPr="004A65A4">
        <w:rPr>
          <w:rFonts w:ascii="Times New Roman" w:hAnsi="Times New Roman" w:cs="Times New Roman"/>
        </w:rPr>
        <w:t xml:space="preserve">Department of Radiology, Jacobs School of Medicine and Biomedical Sciences,  </w:t>
      </w:r>
      <w:r w:rsidRPr="004A65A4">
        <w:rPr>
          <w:rFonts w:ascii="Times New Roman" w:hAnsi="Times New Roman" w:cs="Times New Roman"/>
          <w:vertAlign w:val="superscript"/>
        </w:rPr>
        <w:t>9</w:t>
      </w:r>
      <w:r w:rsidRPr="004A65A4">
        <w:rPr>
          <w:rFonts w:ascii="Times New Roman" w:hAnsi="Times New Roman" w:cs="Times New Roman"/>
        </w:rPr>
        <w:t xml:space="preserve">Department of Neurology, Jacobs School of Medicine and Biomedical Sciences, </w:t>
      </w:r>
      <w:r w:rsidRPr="004A65A4">
        <w:rPr>
          <w:rFonts w:ascii="Times New Roman" w:hAnsi="Times New Roman" w:cs="Times New Roman"/>
          <w:vertAlign w:val="superscript"/>
        </w:rPr>
        <w:t xml:space="preserve"> 10</w:t>
      </w:r>
      <w:r w:rsidRPr="004A65A4">
        <w:rPr>
          <w:rFonts w:ascii="Times New Roman" w:hAnsi="Times New Roman" w:cs="Times New Roman"/>
        </w:rPr>
        <w:t xml:space="preserve">Department of Pathology and Anatomical Sciences, Jacobs School of Medicine and Biomedical Sciences,  </w:t>
      </w:r>
      <w:r w:rsidRPr="004A65A4">
        <w:rPr>
          <w:rFonts w:ascii="Times New Roman" w:hAnsi="Times New Roman" w:cs="Times New Roman"/>
          <w:vertAlign w:val="superscript"/>
        </w:rPr>
        <w:t>11</w:t>
      </w:r>
      <w:r w:rsidRPr="004A65A4">
        <w:rPr>
          <w:rFonts w:ascii="Times New Roman" w:hAnsi="Times New Roman" w:cs="Times New Roman"/>
        </w:rPr>
        <w:t>Department of Mechanical &amp; Aerospace Engineering, University at Buffalo; Buffalo, New York, USA</w:t>
      </w:r>
    </w:p>
    <w:p w14:paraId="2696521C" w14:textId="77777777" w:rsidR="00BF421C" w:rsidRPr="004A65A4" w:rsidRDefault="00BF421C" w:rsidP="00BF421C">
      <w:pPr>
        <w:spacing w:line="360" w:lineRule="auto"/>
        <w:rPr>
          <w:rFonts w:cs="Times New Roman"/>
          <w:sz w:val="22"/>
          <w:szCs w:val="22"/>
        </w:rPr>
      </w:pPr>
    </w:p>
    <w:p w14:paraId="6FD8BE08" w14:textId="77777777" w:rsidR="00BF421C" w:rsidRPr="004A65A4" w:rsidRDefault="00BF421C" w:rsidP="00BF421C">
      <w:pPr>
        <w:spacing w:line="360" w:lineRule="auto"/>
        <w:rPr>
          <w:rFonts w:cs="Times New Roman"/>
          <w:b/>
          <w:sz w:val="22"/>
          <w:szCs w:val="22"/>
        </w:rPr>
      </w:pPr>
      <w:r w:rsidRPr="004A65A4">
        <w:rPr>
          <w:rFonts w:cs="Times New Roman"/>
          <w:sz w:val="22"/>
          <w:szCs w:val="22"/>
        </w:rPr>
        <w:t>*</w:t>
      </w:r>
      <w:r w:rsidRPr="004A65A4">
        <w:rPr>
          <w:rFonts w:cs="Times New Roman"/>
          <w:b/>
          <w:sz w:val="22"/>
          <w:szCs w:val="22"/>
        </w:rPr>
        <w:t>Correspondence:</w:t>
      </w:r>
    </w:p>
    <w:p w14:paraId="68FF2C25" w14:textId="77777777" w:rsidR="00BF421C" w:rsidRPr="004A65A4" w:rsidRDefault="00BF421C" w:rsidP="00BF421C">
      <w:pPr>
        <w:spacing w:line="360" w:lineRule="auto"/>
        <w:rPr>
          <w:rFonts w:cs="Times New Roman"/>
          <w:sz w:val="22"/>
          <w:szCs w:val="22"/>
        </w:rPr>
      </w:pPr>
      <w:r w:rsidRPr="004A65A4">
        <w:rPr>
          <w:rFonts w:cs="Times New Roman"/>
          <w:sz w:val="22"/>
          <w:szCs w:val="22"/>
        </w:rPr>
        <w:t>Hui Meng, PhD</w:t>
      </w:r>
    </w:p>
    <w:p w14:paraId="204D6F5F" w14:textId="33B0D94E" w:rsidR="00BF421C" w:rsidRPr="004A65A4" w:rsidRDefault="00A4643F" w:rsidP="00BF421C">
      <w:pPr>
        <w:spacing w:line="360" w:lineRule="auto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Canon</w:t>
      </w:r>
      <w:r w:rsidRPr="004A65A4">
        <w:rPr>
          <w:rFonts w:cs="Times New Roman"/>
          <w:sz w:val="22"/>
          <w:szCs w:val="22"/>
        </w:rPr>
        <w:t xml:space="preserve"> </w:t>
      </w:r>
      <w:r w:rsidR="00BF421C" w:rsidRPr="004A65A4">
        <w:rPr>
          <w:rFonts w:cs="Times New Roman"/>
          <w:sz w:val="22"/>
          <w:szCs w:val="22"/>
        </w:rPr>
        <w:t>Stroke and Vascular Research Center</w:t>
      </w:r>
    </w:p>
    <w:p w14:paraId="55B64084" w14:textId="77777777" w:rsidR="00BF421C" w:rsidRPr="004A65A4" w:rsidRDefault="00BF421C" w:rsidP="00BF421C">
      <w:pPr>
        <w:widowControl w:val="0"/>
        <w:spacing w:line="360" w:lineRule="auto"/>
        <w:rPr>
          <w:rFonts w:cs="Times New Roman"/>
          <w:sz w:val="22"/>
          <w:szCs w:val="22"/>
        </w:rPr>
      </w:pPr>
      <w:r w:rsidRPr="004A65A4">
        <w:rPr>
          <w:rFonts w:cs="Times New Roman"/>
          <w:sz w:val="22"/>
          <w:szCs w:val="22"/>
        </w:rPr>
        <w:t>Clinical and Translational Research Center</w:t>
      </w:r>
    </w:p>
    <w:p w14:paraId="4BD5D9D9" w14:textId="77777777" w:rsidR="00BF421C" w:rsidRPr="004A65A4" w:rsidRDefault="00BF421C" w:rsidP="00BF421C">
      <w:pPr>
        <w:widowControl w:val="0"/>
        <w:spacing w:line="360" w:lineRule="auto"/>
        <w:rPr>
          <w:rFonts w:cs="Times New Roman"/>
          <w:sz w:val="22"/>
          <w:szCs w:val="22"/>
        </w:rPr>
      </w:pPr>
      <w:r w:rsidRPr="004A65A4">
        <w:rPr>
          <w:rFonts w:cs="Times New Roman"/>
          <w:sz w:val="22"/>
          <w:szCs w:val="22"/>
        </w:rPr>
        <w:t>875 Ellicott Street</w:t>
      </w:r>
    </w:p>
    <w:p w14:paraId="66134820" w14:textId="77777777" w:rsidR="00BF421C" w:rsidRPr="004A65A4" w:rsidRDefault="00BF421C" w:rsidP="00BF421C">
      <w:pPr>
        <w:spacing w:line="360" w:lineRule="auto"/>
        <w:rPr>
          <w:rFonts w:cs="Times New Roman"/>
          <w:sz w:val="22"/>
          <w:szCs w:val="22"/>
        </w:rPr>
      </w:pPr>
      <w:r w:rsidRPr="004A65A4">
        <w:rPr>
          <w:rFonts w:cs="Times New Roman"/>
          <w:sz w:val="22"/>
          <w:szCs w:val="22"/>
        </w:rPr>
        <w:t>Buffalo, NY 14214 USA</w:t>
      </w:r>
    </w:p>
    <w:p w14:paraId="0CC2DBDB" w14:textId="77777777" w:rsidR="00BF421C" w:rsidRPr="004A65A4" w:rsidRDefault="00BF421C" w:rsidP="00BF421C">
      <w:pPr>
        <w:spacing w:line="360" w:lineRule="auto"/>
        <w:rPr>
          <w:rFonts w:cs="Times New Roman"/>
          <w:b/>
          <w:bCs/>
          <w:sz w:val="22"/>
          <w:szCs w:val="22"/>
        </w:rPr>
      </w:pPr>
      <w:r w:rsidRPr="004A65A4">
        <w:rPr>
          <w:rFonts w:cs="Times New Roman"/>
          <w:sz w:val="22"/>
          <w:szCs w:val="22"/>
        </w:rPr>
        <w:t>E-mail:</w:t>
      </w:r>
      <w:hyperlink r:id="rId7" w:history="1">
        <w:r w:rsidRPr="004A65A4">
          <w:rPr>
            <w:rStyle w:val="Hyperlink0"/>
            <w:sz w:val="22"/>
            <w:szCs w:val="22"/>
          </w:rPr>
          <w:t>huimeng@buffalo.edu</w:t>
        </w:r>
      </w:hyperlink>
      <w:r w:rsidRPr="004A65A4">
        <w:rPr>
          <w:rStyle w:val="Hyperlink0"/>
          <w:sz w:val="22"/>
          <w:szCs w:val="22"/>
        </w:rPr>
        <w:t xml:space="preserve">; </w:t>
      </w:r>
      <w:r w:rsidRPr="004A65A4">
        <w:rPr>
          <w:rFonts w:cs="Times New Roman"/>
          <w:sz w:val="22"/>
          <w:szCs w:val="22"/>
        </w:rPr>
        <w:t>Phone:(716)829-5400; Fax: (716)854-1850</w:t>
      </w:r>
    </w:p>
    <w:p w14:paraId="2A790713" w14:textId="77777777" w:rsidR="006541E6" w:rsidRPr="004A65A4" w:rsidRDefault="006541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 w:cs="Times New Roman"/>
          <w:sz w:val="22"/>
          <w:szCs w:val="22"/>
        </w:rPr>
      </w:pPr>
      <w:r w:rsidRPr="004A65A4">
        <w:rPr>
          <w:rFonts w:eastAsia="Calibri" w:cs="Times New Roman"/>
          <w:sz w:val="22"/>
          <w:szCs w:val="22"/>
        </w:rPr>
        <w:br w:type="page"/>
      </w:r>
    </w:p>
    <w:p w14:paraId="00112552" w14:textId="77777777" w:rsidR="00947E88" w:rsidRPr="004A65A4" w:rsidRDefault="00947E88" w:rsidP="00947E88">
      <w:pPr>
        <w:pStyle w:val="MediumGrid22"/>
        <w:spacing w:line="240" w:lineRule="auto"/>
        <w:rPr>
          <w:rStyle w:val="None"/>
          <w:rFonts w:ascii="Times New Roman" w:hAnsi="Times New Roman" w:cs="Times New Roman"/>
          <w:b/>
          <w:sz w:val="24"/>
          <w:szCs w:val="24"/>
        </w:rPr>
      </w:pP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9782C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t>1. Batch Assignment</w:t>
      </w:r>
      <w:r w:rsidR="00516BA8" w:rsidRPr="004A65A4">
        <w:rPr>
          <w:rStyle w:val="None"/>
          <w:rFonts w:ascii="Times New Roman" w:hAnsi="Times New Roman" w:cs="Times New Roman"/>
          <w:b/>
          <w:sz w:val="24"/>
          <w:szCs w:val="24"/>
        </w:rPr>
        <w:t>.*</w:t>
      </w:r>
    </w:p>
    <w:p w14:paraId="2CD15DDB" w14:textId="77777777" w:rsidR="006541E6" w:rsidRPr="004A65A4" w:rsidRDefault="006541E6" w:rsidP="00947E88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4154" w:type="dxa"/>
        <w:jc w:val="center"/>
        <w:tblLook w:val="04A0" w:firstRow="1" w:lastRow="0" w:firstColumn="1" w:lastColumn="0" w:noHBand="0" w:noVBand="1"/>
      </w:tblPr>
      <w:tblGrid>
        <w:gridCol w:w="360"/>
        <w:gridCol w:w="720"/>
        <w:gridCol w:w="1576"/>
        <w:gridCol w:w="1003"/>
        <w:gridCol w:w="193"/>
        <w:gridCol w:w="302"/>
      </w:tblGrid>
      <w:tr w:rsidR="002303D8" w:rsidRPr="004A65A4" w14:paraId="1ACAC84B" w14:textId="77777777" w:rsidTr="002303D8">
        <w:trPr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4B2" w14:textId="77777777" w:rsidR="002303D8" w:rsidRPr="004A65A4" w:rsidRDefault="002303D8" w:rsidP="00516BA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BD8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 xml:space="preserve">ID 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0EFD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Class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A80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Batch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right w:val="nil"/>
            </w:tcBorders>
          </w:tcPr>
          <w:p w14:paraId="4736C25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</w:p>
        </w:tc>
      </w:tr>
      <w:tr w:rsidR="002303D8" w:rsidRPr="004A65A4" w14:paraId="7BFCED77" w14:textId="77777777" w:rsidTr="002303D8">
        <w:trPr>
          <w:trHeight w:val="300"/>
          <w:jc w:val="center"/>
        </w:trPr>
        <w:tc>
          <w:tcPr>
            <w:tcW w:w="415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72B7AA" w14:textId="77777777" w:rsidR="002303D8" w:rsidRPr="004A65A4" w:rsidRDefault="002303D8" w:rsidP="002303D8">
            <w:pPr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4A65A4">
              <w:rPr>
                <w:rFonts w:eastAsia="Times New Roman" w:cs="Times New Roman"/>
                <w:b/>
                <w:i/>
              </w:rPr>
              <w:t>Training Cohort</w:t>
            </w:r>
          </w:p>
        </w:tc>
      </w:tr>
      <w:tr w:rsidR="002303D8" w:rsidRPr="004A65A4" w14:paraId="21A4297E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00C" w14:textId="77777777" w:rsidR="002303D8" w:rsidRPr="004A65A4" w:rsidRDefault="002303D8" w:rsidP="00516BA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2E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9E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DEE1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4AB2F69C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2C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B0A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B60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1127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0BEA358A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8A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B01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682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2E90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6DDAB367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FD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121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76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B12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0436739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3E3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E3D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9F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BBD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7FD44C55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50E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1A3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51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CCF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7B1699F4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2B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F77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66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938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71F77605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10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DDF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D2D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670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00546230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8F0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116E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58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FB09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6BC506D7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DB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AC1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4B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A6A1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5845932E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41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1A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1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B9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FA5B9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11B0B663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C37E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9A43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D78CB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9FEF6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46B230A8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1B7A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E4FC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3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7C9FB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1C749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3977B58A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01686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F53A4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4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08B011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74ED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378C7FAE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C5483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2F63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5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C608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06FC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5F243E5D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92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04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22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E13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155E674A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51A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B4F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C8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3F3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8AFC6A3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A9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30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27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1497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16DEBE0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6A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890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A92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C921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43661EC9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801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9D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8F0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D774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28FCCB8C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DD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CF4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E6D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57D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FC6762E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2E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8A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3E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C8A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74EBD096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AAD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221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952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9D4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4945CB0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545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056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EFC6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950F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4067B36C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BE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A5C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C27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EA11D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7AFBAD91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09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558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1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36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78A2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3F2E9ECB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84E5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D0A5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2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2EB46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8A85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56171C2F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EAA6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B6D3C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3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A658B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68206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216DFC36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1289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F09CF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4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84C0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A6052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73C1C451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175F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7501D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5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911A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7C29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5BFC0579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8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5C1F" w14:textId="77777777" w:rsidR="002303D8" w:rsidRPr="004A65A4" w:rsidRDefault="002303D8" w:rsidP="002303D8">
            <w:pPr>
              <w:spacing w:line="240" w:lineRule="auto"/>
              <w:rPr>
                <w:rFonts w:cs="Times New Roman"/>
                <w:b/>
                <w:i/>
              </w:rPr>
            </w:pPr>
            <w:r w:rsidRPr="004A65A4">
              <w:rPr>
                <w:rFonts w:cs="Times New Roman"/>
                <w:b/>
                <w:i/>
              </w:rPr>
              <w:t>Testing Cohort</w:t>
            </w:r>
          </w:p>
        </w:tc>
      </w:tr>
      <w:tr w:rsidR="002303D8" w:rsidRPr="004A65A4" w14:paraId="5BB15E4B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8AB" w14:textId="77777777" w:rsidR="002303D8" w:rsidRPr="004A65A4" w:rsidRDefault="002303D8" w:rsidP="00516BA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FAD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48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E6C2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0525EEFD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777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B05E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B5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1DD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319D50C3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064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93D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50FB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6C6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121757B1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77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369C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B6A4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9A5B7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41C74B80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DE98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3706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B7CC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5E60D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6F04E3FE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1FB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3E9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7A8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152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0C2FFCC3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6B4E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55B2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6A5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CEA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1</w:t>
            </w:r>
          </w:p>
        </w:tc>
      </w:tr>
      <w:tr w:rsidR="002303D8" w:rsidRPr="004A65A4" w14:paraId="3F421117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8B80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BFE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B57B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7847F770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E4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lastRenderedPageBreak/>
              <w:t>A1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BC0A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5BFB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  <w:tr w:rsidR="002303D8" w:rsidRPr="004A65A4" w14:paraId="1B7C3285" w14:textId="77777777" w:rsidTr="002303D8">
        <w:trPr>
          <w:gridAfter w:val="1"/>
          <w:wAfter w:w="302" w:type="dxa"/>
          <w:trHeight w:val="300"/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737A" w14:textId="77777777" w:rsidR="002303D8" w:rsidRPr="004A65A4" w:rsidRDefault="002303D8" w:rsidP="00516BA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0FD3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6D8E9" w14:textId="77777777" w:rsidR="002303D8" w:rsidRPr="004A65A4" w:rsidRDefault="002303D8" w:rsidP="00516BA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</w:t>
            </w:r>
          </w:p>
        </w:tc>
      </w:tr>
    </w:tbl>
    <w:p w14:paraId="06AAE3EC" w14:textId="77777777" w:rsidR="00516BA8" w:rsidRPr="004A65A4" w:rsidRDefault="00516BA8" w:rsidP="00516BA8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</w:p>
    <w:p w14:paraId="64F692C6" w14:textId="77777777" w:rsidR="00516BA8" w:rsidRPr="004A65A4" w:rsidRDefault="00516BA8" w:rsidP="00516BA8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4A65A4">
        <w:rPr>
          <w:rStyle w:val="None"/>
          <w:rFonts w:ascii="Times New Roman" w:hAnsi="Times New Roman" w:cs="Times New Roman"/>
          <w:sz w:val="20"/>
          <w:szCs w:val="20"/>
        </w:rPr>
        <w:t>*Over the study period</w:t>
      </w:r>
      <w:r w:rsidR="006541E6" w:rsidRPr="004A65A4">
        <w:rPr>
          <w:rStyle w:val="None"/>
          <w:rFonts w:ascii="Times New Roman" w:hAnsi="Times New Roman" w:cs="Times New Roman"/>
          <w:sz w:val="20"/>
          <w:szCs w:val="20"/>
        </w:rPr>
        <w:t>,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samples were collected and processed in </w:t>
      </w:r>
      <w:r w:rsidR="006541E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2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main batches. The earlier batch is designated “1</w:t>
      </w:r>
      <w:r w:rsidR="009D0C99" w:rsidRPr="004A65A4">
        <w:rPr>
          <w:rStyle w:val="None"/>
          <w:rFonts w:ascii="Times New Roman" w:hAnsi="Times New Roman" w:cs="Times New Roman"/>
          <w:sz w:val="20"/>
          <w:szCs w:val="20"/>
        </w:rPr>
        <w:t>,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” and the later batch is designated “2.” When creating the training and testing cohorts, data from each batch </w:t>
      </w:r>
      <w:r w:rsidR="006541E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were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randomly partitioned into each group. </w:t>
      </w:r>
    </w:p>
    <w:p w14:paraId="62699F0D" w14:textId="77777777" w:rsidR="005C5E68" w:rsidRPr="004A65A4" w:rsidRDefault="00947E88" w:rsidP="001D07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eastAsia="Calibri" w:cs="Times New Roman"/>
          <w:b/>
        </w:rPr>
      </w:pPr>
      <w:r w:rsidRPr="004A65A4">
        <w:rPr>
          <w:rStyle w:val="None"/>
          <w:rFonts w:cs="Times New Roman"/>
          <w:b/>
        </w:rPr>
        <w:br w:type="page"/>
      </w:r>
      <w:r w:rsidR="005C5E68" w:rsidRPr="004A65A4">
        <w:rPr>
          <w:rStyle w:val="None"/>
          <w:rFonts w:cs="Times New Roman"/>
          <w:b/>
        </w:rPr>
        <w:lastRenderedPageBreak/>
        <w:t xml:space="preserve">Table </w:t>
      </w:r>
      <w:r w:rsidR="0099782C">
        <w:rPr>
          <w:rStyle w:val="None"/>
          <w:rFonts w:cs="Times New Roman"/>
          <w:b/>
        </w:rPr>
        <w:t>S</w:t>
      </w:r>
      <w:r w:rsidRPr="004A65A4">
        <w:rPr>
          <w:rStyle w:val="None"/>
          <w:rFonts w:cs="Times New Roman"/>
          <w:b/>
        </w:rPr>
        <w:t>2</w:t>
      </w:r>
      <w:r w:rsidR="005C5E68" w:rsidRPr="004A65A4">
        <w:rPr>
          <w:rStyle w:val="None"/>
          <w:rFonts w:cs="Times New Roman"/>
          <w:b/>
        </w:rPr>
        <w:t>. Primers used for qPCR and their efficiencies.*</w:t>
      </w:r>
    </w:p>
    <w:p w14:paraId="0907AFDC" w14:textId="77777777" w:rsidR="005C5E68" w:rsidRPr="004A65A4" w:rsidRDefault="005C5E68" w:rsidP="005C5E68">
      <w:pPr>
        <w:pStyle w:val="MediumGrid22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56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4140"/>
        <w:gridCol w:w="1260"/>
        <w:gridCol w:w="720"/>
        <w:gridCol w:w="1260"/>
      </w:tblGrid>
      <w:tr w:rsidR="005C5E68" w:rsidRPr="004A65A4" w14:paraId="48AADABE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414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41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DBD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CA690CF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  <w:p w14:paraId="6D0E0B4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. (</w:t>
            </w: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o</w:t>
            </w: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72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441F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.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</w:tcPr>
          <w:p w14:paraId="3FF48FF4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rod.</w:t>
            </w:r>
          </w:p>
          <w:p w14:paraId="244365F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</w:tr>
      <w:tr w:rsidR="005C5E68" w:rsidRPr="004A65A4" w14:paraId="2FBB21CF" w14:textId="77777777" w:rsidTr="005C5E68">
        <w:trPr>
          <w:trHeight w:val="277"/>
          <w:jc w:val="center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67F17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77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68DE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ACACACGGAAACTTGGCTCA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7CF2DD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D5C4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5B6AEAB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</w:tr>
      <w:tr w:rsidR="005C5E68" w:rsidRPr="004A65A4" w14:paraId="4ACFE8DD" w14:textId="77777777" w:rsidTr="005C5E68">
        <w:trPr>
          <w:trHeight w:val="277"/>
          <w:jc w:val="center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90CC5EF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437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CAGGGTTGATGTGAGTCCTA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9B2ACF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6A2EBF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3343CB0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5C8C4A33" w14:textId="77777777" w:rsidTr="005C5E68">
        <w:trPr>
          <w:trHeight w:val="277"/>
          <w:jc w:val="center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537A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B1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50BE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AGTGAATTTGGGCTGCTGT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4B36C85B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1155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178B782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5C5E68" w:rsidRPr="004A65A4" w14:paraId="029D26E9" w14:textId="77777777" w:rsidTr="005C5E68">
        <w:trPr>
          <w:trHeight w:val="277"/>
          <w:jc w:val="center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D0779E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FBB8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TGACGACTGGGCCTACATA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2B1A96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14BC62BB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1A246E0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33AFCFDD" w14:textId="77777777" w:rsidTr="005C5E68">
        <w:trPr>
          <w:trHeight w:val="277"/>
          <w:jc w:val="center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A668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C12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B1CA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CTCAACAACCTTCCACTGCC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4036656B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D896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2AEBD0A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5C5E68" w:rsidRPr="004A65A4" w14:paraId="23DA9610" w14:textId="77777777" w:rsidTr="005C5E68">
        <w:trPr>
          <w:trHeight w:val="277"/>
          <w:jc w:val="center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AC6292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67FA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AGGTAGCTCAGCAGTCGTA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2FC47D8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35CEDF4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5F21843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5E5FACCD" w14:textId="77777777" w:rsidTr="005C5E68">
        <w:trPr>
          <w:trHeight w:val="277"/>
          <w:jc w:val="center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BBA5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AH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90708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GCAGCCAGTCATCCAGGATA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DBF8CC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99EF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52A350CD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5C5E68" w:rsidRPr="004A65A4" w14:paraId="7D666FFA" w14:textId="77777777" w:rsidTr="005C5E68">
        <w:trPr>
          <w:trHeight w:val="277"/>
          <w:jc w:val="center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77516A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1F66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ATCTTTGGGAATGCGATGC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A85C38D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8ABC9A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3164A6F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64B00DE4" w14:textId="77777777" w:rsidTr="005C5E68">
        <w:trPr>
          <w:trHeight w:val="277"/>
          <w:jc w:val="center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2BBA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32C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A65A4">
              <w:rPr>
                <w:rFonts w:ascii="Times New Roman" w:hAnsi="Times New Roman" w:cs="Times New Roman"/>
              </w:rPr>
              <w:t xml:space="preserve"> </w:t>
            </w: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TGTCGTGGGAATGAGTCAGC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FB90E7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C20A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642E70F3" w14:textId="77777777" w:rsidR="005C5E68" w:rsidRPr="004A65A4" w:rsidRDefault="005C5E68" w:rsidP="005C5E68">
            <w:pPr>
              <w:pStyle w:val="MediumGrid22"/>
              <w:tabs>
                <w:tab w:val="left" w:pos="1080"/>
              </w:tabs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5C5E68" w:rsidRPr="004A65A4" w14:paraId="16D27450" w14:textId="77777777" w:rsidTr="005C5E68">
        <w:trPr>
          <w:trHeight w:val="277"/>
          <w:jc w:val="center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111C81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A8D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A65A4">
              <w:rPr>
                <w:rFonts w:ascii="Times New Roman" w:hAnsi="Times New Roman" w:cs="Times New Roman"/>
              </w:rPr>
              <w:t xml:space="preserve"> </w:t>
            </w: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TGGATCCATCTGAGCAGGT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F9A35F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6A14141F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1F54E49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3804F8F3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22C4D36B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F65B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ACTAAGGTCATTCCCGCC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1F1AD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3E567F67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nil"/>
            </w:tcBorders>
          </w:tcPr>
          <w:p w14:paraId="17627A9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5C5E68" w:rsidRPr="004A65A4" w14:paraId="34AA44EA" w14:textId="77777777" w:rsidTr="005C5E68">
        <w:trPr>
          <w:trHeight w:val="277"/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31CF47D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2BF9D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AGCACGTACAGCTTCACCAT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7DEE1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2622916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  <w:right w:val="nil"/>
            </w:tcBorders>
          </w:tcPr>
          <w:p w14:paraId="173057F0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420170BD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03229DB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FCRL5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99E7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TCAGTGTCTACCTGCCCAA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1045E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595641C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5D27269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C5E68" w:rsidRPr="004A65A4" w14:paraId="0AA67AE3" w14:textId="77777777" w:rsidTr="005C5E68">
        <w:trPr>
          <w:trHeight w:val="277"/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4C4EC75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350A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GCCTTGACTTGCTGGGTTAC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79883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0B6B30EC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2A40952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6BF22E27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2FC5018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7D2C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GCTCTCTGCTCCTCCTGT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BDBF6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F64767E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4C22BE7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C5E68" w:rsidRPr="004A65A4" w14:paraId="0424FF59" w14:textId="77777777" w:rsidTr="005C5E68">
        <w:trPr>
          <w:trHeight w:val="277"/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44E17438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4717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CATGGTGTCTGAGCGATGT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F1DC5D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0F9FB87A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7D74C7E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6D8B5D45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1A64AF8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8s rRNA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DCE38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GGCCCTCTAATTGGAAGAGTC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DCCF277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1A7E9AF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060AF5FB" w14:textId="77777777" w:rsidR="005C5E68" w:rsidRPr="004A65A4" w:rsidRDefault="005C5E68" w:rsidP="005C5E68">
            <w:pPr>
              <w:pStyle w:val="MediumGrid22"/>
              <w:tabs>
                <w:tab w:val="left" w:pos="1140"/>
              </w:tabs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5C5E68" w:rsidRPr="004A65A4" w14:paraId="35C58136" w14:textId="77777777" w:rsidTr="005C5E68">
        <w:trPr>
          <w:trHeight w:val="277"/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16861E06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A8CB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CCAAGATCCAACTACGAGCTT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344B34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7035C8C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5A637D2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E68" w:rsidRPr="004A65A4" w14:paraId="7FEA6E52" w14:textId="77777777" w:rsidTr="005C5E68">
        <w:trPr>
          <w:trHeight w:val="277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74FABCFF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16E4F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AGGCTGCTGCCACATAAGG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61A749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365B8C8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712A5421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5C5E68" w:rsidRPr="004A65A4" w14:paraId="391FEFFF" w14:textId="77777777" w:rsidTr="005C5E68">
        <w:trPr>
          <w:trHeight w:val="277"/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5F97353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0D7A5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5A4">
              <w:rPr>
                <w:rFonts w:ascii="Times New Roman" w:hAnsi="Times New Roman" w:cs="Times New Roman"/>
                <w:sz w:val="24"/>
                <w:szCs w:val="24"/>
              </w:rPr>
              <w:t>5'-AGCGTCGTGAGAGGTCACTTG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BDA0EB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7D33842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1D21EA23" w14:textId="77777777" w:rsidR="005C5E68" w:rsidRPr="004A65A4" w:rsidRDefault="005C5E68" w:rsidP="005C5E68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46D4B8" w14:textId="77777777" w:rsidR="005C5E68" w:rsidRPr="004A65A4" w:rsidRDefault="005C5E68" w:rsidP="005C5E68">
      <w:pPr>
        <w:pStyle w:val="MediumGrid22"/>
        <w:spacing w:line="240" w:lineRule="auto"/>
        <w:rPr>
          <w:rStyle w:val="None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D5B4A78" w14:textId="77777777" w:rsidR="005C5E68" w:rsidRPr="004A65A4" w:rsidRDefault="005C5E68" w:rsidP="005C5E68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*Primers were selected using Primer3 and NCBI’s Primer Blast. All efficiencies were within the range of 0.90–1.10. (bp=base pair, Eff.=efficiency, Prod.=product, </w:t>
      </w:r>
      <w:r w:rsidR="006541E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qPCR=quantitative polymerase chain reaction,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Temp.=temperature)</w:t>
      </w:r>
    </w:p>
    <w:p w14:paraId="4244BD34" w14:textId="77777777" w:rsidR="006541E6" w:rsidRPr="004A65A4" w:rsidRDefault="006541E6" w:rsidP="005C5E68">
      <w:pPr>
        <w:pStyle w:val="MediumGrid2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65A4">
        <w:rPr>
          <w:rFonts w:ascii="Times New Roman" w:hAnsi="Times New Roman" w:cs="Times New Roman"/>
          <w:sz w:val="24"/>
          <w:szCs w:val="24"/>
        </w:rPr>
        <w:br w:type="page"/>
      </w:r>
    </w:p>
    <w:p w14:paraId="621B4509" w14:textId="77777777" w:rsidR="00BF421C" w:rsidRPr="004A65A4" w:rsidRDefault="00BF421C" w:rsidP="00BF421C">
      <w:pPr>
        <w:pStyle w:val="MediumGrid22"/>
        <w:spacing w:line="240" w:lineRule="auto"/>
        <w:rPr>
          <w:rStyle w:val="None"/>
          <w:rFonts w:ascii="Times New Roman" w:hAnsi="Times New Roman" w:cs="Times New Roman"/>
          <w:b/>
          <w:sz w:val="24"/>
          <w:szCs w:val="24"/>
        </w:rPr>
      </w:pP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9782C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947E88" w:rsidRPr="004A65A4">
        <w:rPr>
          <w:rStyle w:val="None"/>
          <w:rFonts w:ascii="Times New Roman" w:hAnsi="Times New Roman" w:cs="Times New Roman"/>
          <w:b/>
          <w:sz w:val="24"/>
          <w:szCs w:val="24"/>
        </w:rPr>
        <w:t>3</w:t>
      </w: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. RNA Quality.* </w:t>
      </w:r>
    </w:p>
    <w:p w14:paraId="4B345F9B" w14:textId="77777777" w:rsidR="005F0AA4" w:rsidRPr="004A65A4" w:rsidRDefault="005F0AA4" w:rsidP="00BF421C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156" w:type="dxa"/>
        <w:jc w:val="center"/>
        <w:tblLook w:val="04A0" w:firstRow="1" w:lastRow="0" w:firstColumn="1" w:lastColumn="0" w:noHBand="0" w:noVBand="1"/>
      </w:tblPr>
      <w:tblGrid>
        <w:gridCol w:w="360"/>
        <w:gridCol w:w="720"/>
        <w:gridCol w:w="1260"/>
        <w:gridCol w:w="1003"/>
        <w:gridCol w:w="193"/>
        <w:gridCol w:w="936"/>
        <w:gridCol w:w="684"/>
      </w:tblGrid>
      <w:tr w:rsidR="00BF421C" w:rsidRPr="004A65A4" w14:paraId="4F039EAF" w14:textId="77777777" w:rsidTr="005C5E68">
        <w:trPr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862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0B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 xml:space="preserve">ID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A9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Class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EE0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260/28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D7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RIN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0ED6518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</w:p>
        </w:tc>
      </w:tr>
      <w:tr w:rsidR="00BF421C" w:rsidRPr="004A65A4" w14:paraId="5DC89BBA" w14:textId="77777777" w:rsidTr="005C5E68">
        <w:trPr>
          <w:gridAfter w:val="1"/>
          <w:wAfter w:w="684" w:type="dxa"/>
          <w:trHeight w:val="333"/>
          <w:jc w:val="center"/>
        </w:trPr>
        <w:tc>
          <w:tcPr>
            <w:tcW w:w="44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8134" w14:textId="77777777" w:rsidR="00BF421C" w:rsidRPr="004A65A4" w:rsidRDefault="002F3B9E" w:rsidP="005C5E68">
            <w:pPr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4A65A4">
              <w:rPr>
                <w:rFonts w:eastAsia="Times New Roman" w:cs="Times New Roman"/>
                <w:b/>
                <w:i/>
              </w:rPr>
              <w:t>Training</w:t>
            </w:r>
            <w:r w:rsidR="00BF421C" w:rsidRPr="004A65A4">
              <w:rPr>
                <w:rFonts w:eastAsia="Times New Roman" w:cs="Times New Roman"/>
                <w:b/>
                <w:i/>
              </w:rPr>
              <w:t xml:space="preserve"> Cohort</w:t>
            </w:r>
          </w:p>
        </w:tc>
      </w:tr>
      <w:tr w:rsidR="00BF421C" w:rsidRPr="004A65A4" w14:paraId="6B6062F0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7BA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FFC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29C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627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FAF39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4</w:t>
            </w:r>
          </w:p>
        </w:tc>
      </w:tr>
      <w:tr w:rsidR="00BF421C" w:rsidRPr="004A65A4" w14:paraId="260A9DB4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50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07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83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34C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77E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5</w:t>
            </w:r>
          </w:p>
        </w:tc>
      </w:tr>
      <w:tr w:rsidR="00BF421C" w:rsidRPr="004A65A4" w14:paraId="683C8AFD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27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16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C9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72F5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084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1</w:t>
            </w:r>
          </w:p>
        </w:tc>
      </w:tr>
      <w:tr w:rsidR="00BF421C" w:rsidRPr="004A65A4" w14:paraId="7B6F9543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2F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5F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1FC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E76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3A5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9</w:t>
            </w:r>
          </w:p>
        </w:tc>
      </w:tr>
      <w:tr w:rsidR="00BF421C" w:rsidRPr="004A65A4" w14:paraId="06467DA4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43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63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373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85B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277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7</w:t>
            </w:r>
          </w:p>
        </w:tc>
      </w:tr>
      <w:tr w:rsidR="00BF421C" w:rsidRPr="004A65A4" w14:paraId="3B20852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BBE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65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89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1BE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986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2</w:t>
            </w:r>
          </w:p>
        </w:tc>
      </w:tr>
      <w:tr w:rsidR="00BF421C" w:rsidRPr="004A65A4" w14:paraId="22661F81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20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A6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14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CEA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B98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3</w:t>
            </w:r>
          </w:p>
        </w:tc>
      </w:tr>
      <w:tr w:rsidR="00BF421C" w:rsidRPr="004A65A4" w14:paraId="170D5D7D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43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F5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2E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AF9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203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6</w:t>
            </w:r>
          </w:p>
        </w:tc>
      </w:tr>
      <w:tr w:rsidR="00BF421C" w:rsidRPr="004A65A4" w14:paraId="0C039B27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70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770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930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F41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146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0</w:t>
            </w:r>
          </w:p>
        </w:tc>
      </w:tr>
      <w:tr w:rsidR="00BF421C" w:rsidRPr="004A65A4" w14:paraId="0678B315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CD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9D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84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58A3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50E5444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0</w:t>
            </w:r>
          </w:p>
        </w:tc>
      </w:tr>
      <w:tr w:rsidR="00BF421C" w:rsidRPr="004A65A4" w14:paraId="1B3EBC31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DFF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7DB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9D4A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113B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1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0F6E730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5.5</w:t>
            </w:r>
          </w:p>
        </w:tc>
      </w:tr>
      <w:tr w:rsidR="00BF421C" w:rsidRPr="004A65A4" w14:paraId="17E8659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65A9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D8AC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1B1D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DF30E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1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376424E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9</w:t>
            </w:r>
          </w:p>
        </w:tc>
      </w:tr>
      <w:tr w:rsidR="00BF421C" w:rsidRPr="004A65A4" w14:paraId="6E9E3F92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F44F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5F7D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20F2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D3F4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3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12D0C83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0</w:t>
            </w:r>
          </w:p>
        </w:tc>
      </w:tr>
      <w:tr w:rsidR="00BF421C" w:rsidRPr="004A65A4" w14:paraId="69040278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9B07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3726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9144A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0C352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0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bottom"/>
          </w:tcPr>
          <w:p w14:paraId="0560AE1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5.2</w:t>
            </w:r>
          </w:p>
        </w:tc>
      </w:tr>
      <w:tr w:rsidR="00BF421C" w:rsidRPr="004A65A4" w14:paraId="5DB2678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FAC6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6D4F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431B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3FF3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2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13A52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8.2</w:t>
            </w:r>
          </w:p>
        </w:tc>
      </w:tr>
      <w:tr w:rsidR="00BF421C" w:rsidRPr="004A65A4" w14:paraId="7399892C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5D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BC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4F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61D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0309B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8</w:t>
            </w:r>
          </w:p>
        </w:tc>
      </w:tr>
      <w:tr w:rsidR="00BF421C" w:rsidRPr="004A65A4" w14:paraId="1465FD4C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44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FF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2E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2495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3F5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5</w:t>
            </w:r>
          </w:p>
        </w:tc>
      </w:tr>
      <w:tr w:rsidR="00BF421C" w:rsidRPr="004A65A4" w14:paraId="3B8F7A71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66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E5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04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01D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B40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1</w:t>
            </w:r>
          </w:p>
        </w:tc>
      </w:tr>
      <w:tr w:rsidR="00BF421C" w:rsidRPr="004A65A4" w14:paraId="5CFFDE9A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67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62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65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661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5C1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3</w:t>
            </w:r>
          </w:p>
        </w:tc>
      </w:tr>
      <w:tr w:rsidR="00BF421C" w:rsidRPr="004A65A4" w14:paraId="2D26C488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9F6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3A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7B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B5F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3B1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5</w:t>
            </w:r>
          </w:p>
        </w:tc>
      </w:tr>
      <w:tr w:rsidR="00BF421C" w:rsidRPr="004A65A4" w14:paraId="36F2D39A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89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11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81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BDC8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9A5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5</w:t>
            </w:r>
          </w:p>
        </w:tc>
      </w:tr>
      <w:tr w:rsidR="00BF421C" w:rsidRPr="004A65A4" w14:paraId="16098C4D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16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A8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69C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126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CA3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7</w:t>
            </w:r>
          </w:p>
        </w:tc>
      </w:tr>
      <w:tr w:rsidR="00BF421C" w:rsidRPr="004A65A4" w14:paraId="60FA241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8E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35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9E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616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770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2</w:t>
            </w:r>
          </w:p>
        </w:tc>
      </w:tr>
      <w:tr w:rsidR="00BF421C" w:rsidRPr="004A65A4" w14:paraId="14B630F5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36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066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53C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0525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2D14DED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7</w:t>
            </w:r>
          </w:p>
        </w:tc>
      </w:tr>
      <w:tr w:rsidR="00BF421C" w:rsidRPr="004A65A4" w14:paraId="37AE9812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FB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A94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DAC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0863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32490E1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9</w:t>
            </w:r>
          </w:p>
        </w:tc>
      </w:tr>
      <w:tr w:rsidR="00BF421C" w:rsidRPr="004A65A4" w14:paraId="56E4EE42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CD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78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85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179D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411B7F0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4</w:t>
            </w:r>
          </w:p>
        </w:tc>
      </w:tr>
      <w:tr w:rsidR="00BF421C" w:rsidRPr="004A65A4" w14:paraId="2C62DAE7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5351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2886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7911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6DA2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1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644B009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3</w:t>
            </w:r>
          </w:p>
        </w:tc>
      </w:tr>
      <w:tr w:rsidR="00BF421C" w:rsidRPr="004A65A4" w14:paraId="7321E23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4AA4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5683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CF56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04DD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7E85EEA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4</w:t>
            </w:r>
          </w:p>
        </w:tc>
      </w:tr>
      <w:tr w:rsidR="00BF421C" w:rsidRPr="004A65A4" w14:paraId="3E012294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179B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6E11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6A63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485C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1FACA9F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8</w:t>
            </w:r>
          </w:p>
        </w:tc>
      </w:tr>
      <w:tr w:rsidR="00BF421C" w:rsidRPr="004A65A4" w14:paraId="4EE83073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84F6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C386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BC005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2776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7B2B805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9</w:t>
            </w:r>
          </w:p>
        </w:tc>
      </w:tr>
      <w:tr w:rsidR="00BF421C" w:rsidRPr="004A65A4" w14:paraId="1A89601C" w14:textId="77777777" w:rsidTr="005C5E68">
        <w:trPr>
          <w:gridAfter w:val="1"/>
          <w:wAfter w:w="684" w:type="dxa"/>
          <w:trHeight w:val="450"/>
          <w:jc w:val="center"/>
        </w:trPr>
        <w:tc>
          <w:tcPr>
            <w:tcW w:w="44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7C53" w14:textId="77777777" w:rsidR="00BF421C" w:rsidRPr="004A65A4" w:rsidRDefault="002F3B9E" w:rsidP="005C5E68">
            <w:pPr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4A65A4">
              <w:rPr>
                <w:rFonts w:eastAsia="Times New Roman" w:cs="Times New Roman"/>
                <w:b/>
                <w:i/>
              </w:rPr>
              <w:t>Testing</w:t>
            </w:r>
            <w:r w:rsidR="00BF421C" w:rsidRPr="004A65A4">
              <w:rPr>
                <w:rFonts w:eastAsia="Times New Roman" w:cs="Times New Roman"/>
                <w:b/>
                <w:i/>
              </w:rPr>
              <w:t xml:space="preserve"> Cohort</w:t>
            </w:r>
          </w:p>
        </w:tc>
      </w:tr>
      <w:tr w:rsidR="00BF421C" w:rsidRPr="004A65A4" w14:paraId="560222E7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17D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E8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4F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47E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8618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0</w:t>
            </w:r>
          </w:p>
        </w:tc>
      </w:tr>
      <w:tr w:rsidR="00BF421C" w:rsidRPr="004A65A4" w14:paraId="1172705D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DD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7D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5E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99E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BCC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6</w:t>
            </w:r>
          </w:p>
        </w:tc>
      </w:tr>
      <w:tr w:rsidR="00BF421C" w:rsidRPr="004A65A4" w14:paraId="1FBF1BF8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6C5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7B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F4E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07B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57BE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1</w:t>
            </w:r>
          </w:p>
        </w:tc>
      </w:tr>
      <w:tr w:rsidR="00BF421C" w:rsidRPr="004A65A4" w14:paraId="335628F9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4C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4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03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1E77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03D8E85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6.6</w:t>
            </w:r>
          </w:p>
        </w:tc>
      </w:tr>
      <w:tr w:rsidR="00BF421C" w:rsidRPr="004A65A4" w14:paraId="3F172148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AA5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2CF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CE2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CE198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1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745A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4</w:t>
            </w:r>
          </w:p>
        </w:tc>
      </w:tr>
      <w:tr w:rsidR="00BF421C" w:rsidRPr="004A65A4" w14:paraId="4643F12F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14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7C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FC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992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B2892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8.1</w:t>
            </w:r>
          </w:p>
        </w:tc>
      </w:tr>
      <w:tr w:rsidR="00BF421C" w:rsidRPr="004A65A4" w14:paraId="2EDFF67D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07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69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E6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0C8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1AA5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0</w:t>
            </w:r>
          </w:p>
        </w:tc>
      </w:tr>
      <w:tr w:rsidR="00BF421C" w:rsidRPr="004A65A4" w14:paraId="702527B8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60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6A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D5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D82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950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1</w:t>
            </w:r>
          </w:p>
        </w:tc>
      </w:tr>
      <w:tr w:rsidR="00BF421C" w:rsidRPr="004A65A4" w14:paraId="55228B13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E4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F4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32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FF12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5782EF4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7.2</w:t>
            </w:r>
          </w:p>
        </w:tc>
      </w:tr>
      <w:tr w:rsidR="00BF421C" w:rsidRPr="004A65A4" w14:paraId="5D14008A" w14:textId="77777777" w:rsidTr="005C5E68">
        <w:trPr>
          <w:gridAfter w:val="1"/>
          <w:wAfter w:w="684" w:type="dxa"/>
          <w:trHeight w:val="300"/>
          <w:jc w:val="center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43A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18C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BCE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984C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2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76E0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</w:rPr>
              <w:t>6.0</w:t>
            </w:r>
          </w:p>
        </w:tc>
      </w:tr>
    </w:tbl>
    <w:p w14:paraId="6365A8B7" w14:textId="77777777" w:rsidR="00BF421C" w:rsidRPr="004A65A4" w:rsidRDefault="00BF421C" w:rsidP="00BF421C">
      <w:pPr>
        <w:spacing w:line="240" w:lineRule="auto"/>
        <w:rPr>
          <w:rFonts w:cs="Times New Roman"/>
        </w:rPr>
      </w:pPr>
    </w:p>
    <w:p w14:paraId="4E06549D" w14:textId="77777777" w:rsidR="00BF421C" w:rsidRPr="004A65A4" w:rsidRDefault="00BF421C" w:rsidP="00BF421C">
      <w:pPr>
        <w:spacing w:line="240" w:lineRule="auto"/>
        <w:rPr>
          <w:rFonts w:cs="Times New Roman"/>
        </w:rPr>
      </w:pPr>
      <w:r w:rsidRPr="004A65A4">
        <w:rPr>
          <w:rStyle w:val="None"/>
          <w:rFonts w:cs="Times New Roman"/>
          <w:sz w:val="20"/>
          <w:szCs w:val="20"/>
        </w:rPr>
        <w:t>*</w:t>
      </w:r>
      <w:r w:rsidRPr="004A65A4">
        <w:t xml:space="preserve"> </w:t>
      </w:r>
      <w:r w:rsidRPr="004A65A4">
        <w:rPr>
          <w:rStyle w:val="None"/>
          <w:rFonts w:cs="Times New Roman"/>
          <w:sz w:val="20"/>
          <w:szCs w:val="20"/>
        </w:rPr>
        <w:t>The quality of the RNA samples was assessed by the 260/280 ratio and the RIN. (RIN=RNA integrity number)</w:t>
      </w:r>
    </w:p>
    <w:p w14:paraId="63E8E698" w14:textId="77777777" w:rsidR="005F0AA4" w:rsidRPr="004A65A4" w:rsidRDefault="005F0AA4" w:rsidP="00BF421C">
      <w:pPr>
        <w:spacing w:line="240" w:lineRule="auto"/>
        <w:rPr>
          <w:rFonts w:eastAsia="Calibri" w:cs="Times New Roman"/>
        </w:rPr>
      </w:pPr>
      <w:r w:rsidRPr="004A65A4">
        <w:rPr>
          <w:rFonts w:eastAsia="Calibri" w:cs="Times New Roman"/>
        </w:rPr>
        <w:br w:type="page"/>
      </w:r>
    </w:p>
    <w:p w14:paraId="78E35412" w14:textId="77777777" w:rsidR="00BF421C" w:rsidRPr="004A65A4" w:rsidRDefault="00BF421C" w:rsidP="00BF421C">
      <w:pPr>
        <w:spacing w:line="240" w:lineRule="auto"/>
        <w:rPr>
          <w:rStyle w:val="None"/>
          <w:rFonts w:ascii="Arial" w:hAnsi="Arial" w:cs="Arial"/>
          <w:b/>
        </w:rPr>
      </w:pPr>
      <w:r w:rsidRPr="004A65A4">
        <w:rPr>
          <w:rStyle w:val="None"/>
          <w:rFonts w:cs="Times New Roman"/>
          <w:b/>
          <w:bCs/>
        </w:rPr>
        <w:lastRenderedPageBreak/>
        <w:t xml:space="preserve">Table </w:t>
      </w:r>
      <w:r w:rsidR="0099782C">
        <w:rPr>
          <w:rStyle w:val="None"/>
          <w:rFonts w:cs="Times New Roman"/>
          <w:b/>
          <w:bCs/>
        </w:rPr>
        <w:t>S</w:t>
      </w:r>
      <w:r w:rsidR="00947E88" w:rsidRPr="004A65A4">
        <w:rPr>
          <w:rStyle w:val="None"/>
          <w:rFonts w:cs="Times New Roman"/>
          <w:b/>
          <w:bCs/>
        </w:rPr>
        <w:t>4</w:t>
      </w:r>
      <w:r w:rsidRPr="004A65A4">
        <w:rPr>
          <w:rStyle w:val="None"/>
          <w:rFonts w:cs="Times New Roman"/>
        </w:rPr>
        <w:t xml:space="preserve">. </w:t>
      </w:r>
      <w:r w:rsidRPr="004A65A4">
        <w:rPr>
          <w:rStyle w:val="None"/>
          <w:rFonts w:cs="Times New Roman"/>
          <w:b/>
        </w:rPr>
        <w:t xml:space="preserve">Characteristics of 27 aneurysms in all patients with </w:t>
      </w:r>
      <w:r w:rsidR="005F0AA4" w:rsidRPr="004A65A4">
        <w:rPr>
          <w:rStyle w:val="None"/>
          <w:rFonts w:cs="Times New Roman"/>
          <w:b/>
        </w:rPr>
        <w:t xml:space="preserve">intracranial aneurysms </w:t>
      </w:r>
      <w:r w:rsidRPr="004A65A4">
        <w:rPr>
          <w:rStyle w:val="None"/>
          <w:rFonts w:cs="Times New Roman"/>
          <w:b/>
        </w:rPr>
        <w:t>(5 patients had multiple intracranial aneurysms)*</w:t>
      </w:r>
      <w:r w:rsidR="005F0AA4" w:rsidRPr="004A65A4">
        <w:rPr>
          <w:rStyle w:val="None"/>
          <w:rFonts w:cs="Times New Roman"/>
          <w:b/>
        </w:rPr>
        <w:t xml:space="preserve"> </w:t>
      </w:r>
    </w:p>
    <w:p w14:paraId="441D243C" w14:textId="77777777" w:rsidR="00BF421C" w:rsidRPr="004A65A4" w:rsidRDefault="00BF421C" w:rsidP="00BF421C">
      <w:pPr>
        <w:spacing w:line="240" w:lineRule="auto"/>
        <w:rPr>
          <w:rStyle w:val="None"/>
          <w:rFonts w:cs="Times New Roman"/>
          <w:b/>
          <w:bCs/>
        </w:rPr>
      </w:pPr>
    </w:p>
    <w:tbl>
      <w:tblPr>
        <w:tblW w:w="883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90"/>
        <w:gridCol w:w="1635"/>
        <w:gridCol w:w="1890"/>
        <w:gridCol w:w="810"/>
        <w:gridCol w:w="2520"/>
        <w:gridCol w:w="90"/>
      </w:tblGrid>
      <w:tr w:rsidR="00BF421C" w:rsidRPr="004A65A4" w14:paraId="66F1500E" w14:textId="77777777" w:rsidTr="005C5E68">
        <w:trPr>
          <w:gridAfter w:val="1"/>
          <w:wAfter w:w="90" w:type="dxa"/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3E8A4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ID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A310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IA</w:t>
            </w:r>
          </w:p>
          <w:p w14:paraId="557C5B3A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Size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A5AD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IA</w:t>
            </w:r>
          </w:p>
          <w:p w14:paraId="79149D02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Location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5AA7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 xml:space="preserve">Presence of </w:t>
            </w:r>
          </w:p>
          <w:p w14:paraId="551A7522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Additional IAs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0C8997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Family</w:t>
            </w:r>
          </w:p>
          <w:p w14:paraId="430769CE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History of IA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D8BC" w14:textId="77777777" w:rsidR="00BF421C" w:rsidRPr="004A65A4" w:rsidRDefault="00BF421C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bdr w:val="none" w:sz="0" w:space="0" w:color="auto"/>
              </w:rPr>
              <w:t>Indications for DSA</w:t>
            </w:r>
          </w:p>
        </w:tc>
      </w:tr>
      <w:tr w:rsidR="00BF421C" w:rsidRPr="004A65A4" w14:paraId="53850A98" w14:textId="77777777" w:rsidTr="002F3B9E">
        <w:trPr>
          <w:trHeight w:val="440"/>
          <w:jc w:val="center"/>
        </w:trPr>
        <w:tc>
          <w:tcPr>
            <w:tcW w:w="8835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905EC" w14:textId="77777777" w:rsidR="00BF421C" w:rsidRPr="004A65A4" w:rsidRDefault="00BF421C" w:rsidP="002F3B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textAlignment w:val="bottom"/>
              <w:rPr>
                <w:rFonts w:eastAsia="Times New Roman" w:cs="Times New Roman"/>
                <w:b/>
                <w:i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i/>
                <w:kern w:val="24"/>
                <w:bdr w:val="none" w:sz="0" w:space="0" w:color="auto"/>
              </w:rPr>
              <w:t>Training Cohort</w:t>
            </w:r>
          </w:p>
        </w:tc>
      </w:tr>
      <w:tr w:rsidR="00BF421C" w:rsidRPr="004A65A4" w14:paraId="00A67B64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5D9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FA5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0 mm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EB3F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VB Junc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2AA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2B83E79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92C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I for hand numbness indicated possible IA</w:t>
            </w:r>
          </w:p>
        </w:tc>
      </w:tr>
      <w:tr w:rsidR="00BF421C" w:rsidRPr="004A65A4" w14:paraId="32FEF3C0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6D7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3D2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8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030B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ICA Paraophthalmic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A98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3F3D695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F8786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Follow-up imaging of known IA</w:t>
            </w:r>
          </w:p>
        </w:tc>
      </w:tr>
      <w:tr w:rsidR="00BF421C" w:rsidRPr="004A65A4" w14:paraId="10308106" w14:textId="77777777" w:rsidTr="00A56283">
        <w:trPr>
          <w:trHeight w:val="12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DEF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ACDB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4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2E39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Ophthalmic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1BFD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+2 (1.5 mm ICA, 3 mm clinoid segment)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694A817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66A1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I for headache indicated possible IA</w:t>
            </w:r>
          </w:p>
        </w:tc>
      </w:tr>
      <w:tr w:rsidR="00BF421C" w:rsidRPr="004A65A4" w14:paraId="5780C6B6" w14:textId="77777777" w:rsidTr="00A56283">
        <w:trPr>
          <w:trHeight w:val="8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26B0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150C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0.8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3A1B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M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03D73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+2 (2.3 mm MCA, small ACom</w:t>
            </w:r>
            <w:r w:rsidR="00013FCC"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A</w:t>
            </w: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3E825FA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CAC0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Incidental finding on MRI indicated possible IA</w:t>
            </w:r>
          </w:p>
        </w:tc>
      </w:tr>
      <w:tr w:rsidR="00BF421C" w:rsidRPr="004A65A4" w14:paraId="185623BB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40E1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E016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9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9370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PCom</w:t>
            </w:r>
            <w:r w:rsidR="00013FCC"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0A0C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A656DC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04F1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Follow-up of known IA</w:t>
            </w:r>
          </w:p>
        </w:tc>
      </w:tr>
      <w:tr w:rsidR="00BF421C" w:rsidRPr="004A65A4" w14:paraId="7E7A0EBC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8DA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74B6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5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3A5A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BT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A4B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5476D5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A0FB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A and CT for tremor revealed possible IA</w:t>
            </w:r>
          </w:p>
        </w:tc>
      </w:tr>
      <w:tr w:rsidR="00BF421C" w:rsidRPr="004A65A4" w14:paraId="20FE5EF0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3D1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9038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3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A5B1F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A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638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135969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Yes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E5F6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I for decreased vision in left eye indicated possible IA</w:t>
            </w:r>
          </w:p>
        </w:tc>
      </w:tr>
      <w:tr w:rsidR="00BF421C" w:rsidRPr="004A65A4" w14:paraId="1888C62A" w14:textId="77777777" w:rsidTr="00A56283">
        <w:trPr>
          <w:trHeight w:val="912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EE5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0283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5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3B10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I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2F3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+1 (3.5 mm paraophthalmic)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7F4C359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Yes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17957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I for tremors indicated possible IA</w:t>
            </w:r>
          </w:p>
        </w:tc>
      </w:tr>
      <w:tr w:rsidR="00BF421C" w:rsidRPr="004A65A4" w14:paraId="08044B86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FEA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BB0F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6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145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M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9BB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2104496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FA5B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MRA following vehicle accident indicated possible IA</w:t>
            </w:r>
          </w:p>
        </w:tc>
      </w:tr>
      <w:tr w:rsidR="00BF421C" w:rsidRPr="004A65A4" w14:paraId="2FBD4821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0D7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AD057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3.7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7721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ACom</w:t>
            </w:r>
            <w:r w:rsidR="00013FCC"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0F06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0973E95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BE92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Incidental finding on CT for headache indicated possible IA</w:t>
            </w:r>
          </w:p>
        </w:tc>
      </w:tr>
      <w:tr w:rsidR="00BF421C" w:rsidRPr="004A65A4" w14:paraId="7FB99D8C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D93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E6B9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.4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2AB25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M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66C3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96F19C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D10C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t>Incidental finding on MRI indicated possible IA</w:t>
            </w:r>
          </w:p>
        </w:tc>
      </w:tr>
      <w:tr w:rsidR="00BF421C" w:rsidRPr="004A65A4" w14:paraId="605DBE61" w14:textId="77777777" w:rsidTr="00A56283">
        <w:trPr>
          <w:trHeight w:val="6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DFC5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698C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2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0F2B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P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B8B2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+1 (2mm ICA)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7687287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603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MRI for migraine indicated possible IA</w:t>
            </w:r>
          </w:p>
        </w:tc>
      </w:tr>
      <w:tr w:rsidR="00BF421C" w:rsidRPr="004A65A4" w14:paraId="7D4E55DA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D6E4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B4D0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3.9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65C0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BT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586F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0EB8307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8F51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Incidental finding on MRA for headache indicated possible IA</w:t>
            </w:r>
          </w:p>
        </w:tc>
      </w:tr>
      <w:tr w:rsidR="00BF421C" w:rsidRPr="004A65A4" w14:paraId="1C897041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093B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AA2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1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B801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I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EC75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3B22BA56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Yes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4BA3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Follow-up imaging of known IA</w:t>
            </w:r>
          </w:p>
        </w:tc>
      </w:tr>
      <w:tr w:rsidR="00BF421C" w:rsidRPr="004A65A4" w14:paraId="13C4EDEF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41E6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lastRenderedPageBreak/>
              <w:t>A1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EC5AF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3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29EDF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BT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591C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6654A3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C12A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MRI for headache indicated possible IA</w:t>
            </w:r>
          </w:p>
        </w:tc>
      </w:tr>
      <w:tr w:rsidR="00BF421C" w:rsidRPr="004A65A4" w14:paraId="6D1DAB2A" w14:textId="77777777" w:rsidTr="00A56283">
        <w:trPr>
          <w:trHeight w:val="440"/>
          <w:jc w:val="center"/>
        </w:trPr>
        <w:tc>
          <w:tcPr>
            <w:tcW w:w="88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8AC11" w14:textId="77777777" w:rsidR="00BF421C" w:rsidRPr="004A65A4" w:rsidRDefault="00BF421C" w:rsidP="00A562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i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i/>
                <w:kern w:val="24"/>
                <w:bdr w:val="none" w:sz="0" w:space="0" w:color="auto"/>
              </w:rPr>
              <w:t>Testing Cohort</w:t>
            </w:r>
          </w:p>
        </w:tc>
      </w:tr>
      <w:tr w:rsidR="00BF421C" w:rsidRPr="004A65A4" w14:paraId="22B5A651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C63C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D2E3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4.5 mm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230FE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M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E71CA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8F03356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E6C1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Incidental finding on CT indicated possible IA</w:t>
            </w:r>
          </w:p>
        </w:tc>
      </w:tr>
      <w:tr w:rsidR="00BF421C" w:rsidRPr="004A65A4" w14:paraId="31795299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43D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9AE2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19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BE617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I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6CFD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4400D3AF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5B33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MRI for double vision indicated possible IA</w:t>
            </w:r>
          </w:p>
        </w:tc>
      </w:tr>
      <w:tr w:rsidR="00BF421C" w:rsidRPr="004A65A4" w14:paraId="65DBC4CE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276C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25BF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5.1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E359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I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AEA87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5B23FC82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ADB4D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MRI for headache indicated possible IA</w:t>
            </w:r>
          </w:p>
        </w:tc>
      </w:tr>
      <w:tr w:rsidR="00BF421C" w:rsidRPr="004A65A4" w14:paraId="4BE92A17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9F6A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1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7C95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7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31D2B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M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2AE19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+1 (3.5 mm ACA)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646DC6C1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EB38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Follow-up imaging of known IA</w:t>
            </w:r>
          </w:p>
        </w:tc>
      </w:tr>
      <w:tr w:rsidR="00BF421C" w:rsidRPr="004A65A4" w14:paraId="4A72BE4B" w14:textId="77777777" w:rsidTr="00A56283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0801C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2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F7E26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2 mm</w:t>
            </w:r>
          </w:p>
        </w:tc>
        <w:tc>
          <w:tcPr>
            <w:tcW w:w="163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758B0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kern w:val="24"/>
                <w:bdr w:val="none" w:sz="0" w:space="0" w:color="auto"/>
              </w:rPr>
              <w:t>ACA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22C88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6233A04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No</w:t>
            </w:r>
          </w:p>
        </w:tc>
        <w:tc>
          <w:tcPr>
            <w:tcW w:w="2610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598C6" w14:textId="77777777" w:rsidR="00BF421C" w:rsidRPr="004A65A4" w:rsidRDefault="00BF42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textAlignment w:val="bottom"/>
              <w:rPr>
                <w:rFonts w:eastAsia="Times New Roman" w:cs="Times New Roman"/>
                <w:i/>
                <w:kern w:val="24"/>
                <w:bdr w:val="none" w:sz="0" w:space="0" w:color="auto"/>
              </w:rPr>
            </w:pPr>
            <w:r w:rsidRPr="004A65A4">
              <w:t>Follow-up imaging of known IA</w:t>
            </w:r>
          </w:p>
        </w:tc>
      </w:tr>
    </w:tbl>
    <w:p w14:paraId="2EFB1F56" w14:textId="77777777" w:rsidR="00BF421C" w:rsidRPr="004A65A4" w:rsidRDefault="00BF421C" w:rsidP="00BF421C">
      <w:pPr>
        <w:pStyle w:val="MediumGrid2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EDE2C8" w14:textId="228D5E51" w:rsidR="00BF421C" w:rsidRPr="004A65A4" w:rsidRDefault="00BF421C" w:rsidP="00BF421C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 w:rsidRPr="004A65A4">
        <w:rPr>
          <w:rStyle w:val="None"/>
          <w:rFonts w:ascii="Times New Roman" w:hAnsi="Times New Roman" w:cs="Times New Roman"/>
          <w:sz w:val="20"/>
          <w:szCs w:val="20"/>
        </w:rPr>
        <w:t>*</w:t>
      </w:r>
      <w:r w:rsidR="0076270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Intracranial aneurysm (IA)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size ranged from 1 mm to 19 mm</w:t>
      </w:r>
      <w:r w:rsidR="0076270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in greatest diameter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. Sixteen IAs (60%) were classified as small (diameter &lt;5 mm)</w:t>
      </w:r>
      <w:r w:rsidR="005F0AA4" w:rsidRPr="004A65A4">
        <w:rPr>
          <w:rStyle w:val="None"/>
          <w:rFonts w:ascii="Times New Roman" w:hAnsi="Times New Roman" w:cs="Times New Roman"/>
          <w:sz w:val="20"/>
          <w:szCs w:val="20"/>
        </w:rPr>
        <w:t>,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and 11 (40%) were classified as large (diameter</w:t>
      </w:r>
      <w:r w:rsidR="005F0AA4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≥5 mm). The aneurysms were situated at various locations in the </w:t>
      </w:r>
      <w:r w:rsidR="00B8437B">
        <w:rPr>
          <w:rStyle w:val="None"/>
          <w:rFonts w:ascii="Times New Roman" w:hAnsi="Times New Roman" w:cs="Times New Roman"/>
          <w:sz w:val="20"/>
          <w:szCs w:val="20"/>
        </w:rPr>
        <w:t>C</w:t>
      </w:r>
      <w:r w:rsidR="00B8437B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ircle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of Willis, with most around the internal carotid artery (ICA) and its branches. Three patients with IAs</w:t>
      </w:r>
      <w:r w:rsidR="00762706"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had a family history of the disease. In general, digital subtraction angiography was performed for confirmation of IA presence after an incidental finding of IA on noninvasive imaging or for follow-up imaging of a previously detected IA. (ACA=anterior cerebral artery, AComA=anterior communicating artery, BT=basilar terminus, CT=computed tomography, DSA=digital subtraction angiography, IA=intracranial aneurysm, ICA=internal carotid artery, MCA=middle cerebral artery, MRA=magnetic resonance angiography, MRI=magnetic resonance imaging, PComA=posterior communicating artery, VB=vertebrobasilar)</w:t>
      </w:r>
    </w:p>
    <w:p w14:paraId="2B2209DE" w14:textId="77777777" w:rsidR="005F0AA4" w:rsidRPr="004A65A4" w:rsidRDefault="005F0AA4" w:rsidP="00BF421C">
      <w:pPr>
        <w:pStyle w:val="MediumGrid2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65A4">
        <w:rPr>
          <w:rFonts w:ascii="Times New Roman" w:hAnsi="Times New Roman" w:cs="Times New Roman"/>
          <w:sz w:val="24"/>
          <w:szCs w:val="24"/>
        </w:rPr>
        <w:br w:type="page"/>
      </w:r>
    </w:p>
    <w:p w14:paraId="53E16330" w14:textId="77777777" w:rsidR="00BF421C" w:rsidRPr="004A65A4" w:rsidRDefault="00BF421C" w:rsidP="00BF421C">
      <w:pPr>
        <w:spacing w:line="240" w:lineRule="auto"/>
      </w:pPr>
      <w:r w:rsidRPr="004A65A4">
        <w:rPr>
          <w:rStyle w:val="None"/>
          <w:rFonts w:cs="Times New Roman"/>
          <w:b/>
        </w:rPr>
        <w:lastRenderedPageBreak/>
        <w:t xml:space="preserve">Table </w:t>
      </w:r>
      <w:r w:rsidR="0099782C">
        <w:rPr>
          <w:rStyle w:val="None"/>
          <w:rFonts w:cs="Times New Roman"/>
          <w:b/>
        </w:rPr>
        <w:t>S</w:t>
      </w:r>
      <w:r w:rsidR="00947E88" w:rsidRPr="004A65A4">
        <w:rPr>
          <w:rStyle w:val="None"/>
          <w:rFonts w:cs="Times New Roman"/>
          <w:b/>
        </w:rPr>
        <w:t>5</w:t>
      </w:r>
      <w:r w:rsidRPr="004A65A4">
        <w:rPr>
          <w:rStyle w:val="None"/>
          <w:rFonts w:cs="Times New Roman"/>
          <w:b/>
        </w:rPr>
        <w:t>. RNA Sequencing Quality Control Analysis.*</w:t>
      </w:r>
    </w:p>
    <w:tbl>
      <w:tblPr>
        <w:tblW w:w="8748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664"/>
        <w:gridCol w:w="18"/>
        <w:gridCol w:w="1152"/>
        <w:gridCol w:w="108"/>
        <w:gridCol w:w="720"/>
        <w:gridCol w:w="702"/>
        <w:gridCol w:w="108"/>
        <w:gridCol w:w="792"/>
        <w:gridCol w:w="630"/>
        <w:gridCol w:w="1098"/>
        <w:gridCol w:w="498"/>
        <w:gridCol w:w="582"/>
        <w:gridCol w:w="1440"/>
      </w:tblGrid>
      <w:tr w:rsidR="00BF421C" w:rsidRPr="004A65A4" w14:paraId="5D494ED5" w14:textId="77777777" w:rsidTr="00AD491A">
        <w:trPr>
          <w:gridAfter w:val="2"/>
          <w:wAfter w:w="2022" w:type="dxa"/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49A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B76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43B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3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754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  <w:u w:val="single"/>
              </w:rPr>
            </w:pP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71D01A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  <w:u w:val="single"/>
              </w:rPr>
            </w:pPr>
          </w:p>
        </w:tc>
      </w:tr>
      <w:tr w:rsidR="00BF421C" w:rsidRPr="004A65A4" w14:paraId="6091BBFF" w14:textId="77777777" w:rsidTr="00AD491A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5F7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36D9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EED0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Class</w:t>
            </w:r>
          </w:p>
        </w:tc>
        <w:tc>
          <w:tcPr>
            <w:tcW w:w="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5C1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M. Seqs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662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Poor Qual. Seqs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957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 xml:space="preserve">Seqs. </w:t>
            </w:r>
            <w:r w:rsidRPr="004A65A4">
              <w:rPr>
                <w:rFonts w:eastAsia="Times New Roman" w:cs="Times New Roman"/>
                <w:b/>
                <w:sz w:val="18"/>
                <w:szCs w:val="18"/>
              </w:rPr>
              <w:t>Leng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7D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% GC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D68C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% Aligne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987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M. Align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04B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  <w:sz w:val="22"/>
                <w:szCs w:val="22"/>
              </w:rPr>
              <w:t>Detected Transcripts</w:t>
            </w:r>
          </w:p>
        </w:tc>
      </w:tr>
      <w:tr w:rsidR="00BF421C" w:rsidRPr="004A65A4" w14:paraId="452577B9" w14:textId="77777777" w:rsidTr="005C5E68">
        <w:trPr>
          <w:trHeight w:val="432"/>
          <w:jc w:val="center"/>
        </w:trPr>
        <w:tc>
          <w:tcPr>
            <w:tcW w:w="28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10B5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4A65A4">
              <w:rPr>
                <w:rFonts w:eastAsia="Times New Roman" w:cs="Times New Roman"/>
                <w:b/>
                <w:i/>
                <w:sz w:val="22"/>
                <w:szCs w:val="22"/>
              </w:rPr>
              <w:t>Training Cohort</w:t>
            </w:r>
          </w:p>
        </w:tc>
        <w:tc>
          <w:tcPr>
            <w:tcW w:w="1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DF40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885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79F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D2B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BF421C" w:rsidRPr="004A65A4" w14:paraId="615DDA78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A86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A1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BF7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E84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9.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D02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3D8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A02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090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50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497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4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9863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434</w:t>
            </w:r>
          </w:p>
        </w:tc>
      </w:tr>
      <w:tr w:rsidR="00BF421C" w:rsidRPr="004A65A4" w14:paraId="471053E7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12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E2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BD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D33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8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472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BE7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D65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B1E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6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0DD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73F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928</w:t>
            </w:r>
          </w:p>
        </w:tc>
      </w:tr>
      <w:tr w:rsidR="00BF421C" w:rsidRPr="004A65A4" w14:paraId="66739CEF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81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5A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9CE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035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0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193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23E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5B7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F32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3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686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F31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829</w:t>
            </w:r>
          </w:p>
        </w:tc>
      </w:tr>
      <w:tr w:rsidR="00BF421C" w:rsidRPr="004A65A4" w14:paraId="24B6E115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660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EE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60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D65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7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562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AC2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29A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1BE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0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28C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285E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064</w:t>
            </w:r>
          </w:p>
        </w:tc>
      </w:tr>
      <w:tr w:rsidR="00BF421C" w:rsidRPr="004A65A4" w14:paraId="6AC42508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C1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12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E5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525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7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10B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74B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F68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CB7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4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7AB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F8A9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35</w:t>
            </w:r>
          </w:p>
        </w:tc>
      </w:tr>
      <w:tr w:rsidR="00BF421C" w:rsidRPr="004A65A4" w14:paraId="67209372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8E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B5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72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D2A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6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24D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D28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7CB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9C1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1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8C4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E222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057</w:t>
            </w:r>
          </w:p>
        </w:tc>
      </w:tr>
      <w:tr w:rsidR="00BF421C" w:rsidRPr="004A65A4" w14:paraId="395F9E56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A7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A5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16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499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9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068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DBA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C21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516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8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E77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938A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0117</w:t>
            </w:r>
          </w:p>
        </w:tc>
      </w:tr>
      <w:tr w:rsidR="00BF421C" w:rsidRPr="004A65A4" w14:paraId="312EAA92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152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65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9B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0D4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6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EB3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3EE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C86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4F5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5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E68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14B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048</w:t>
            </w:r>
          </w:p>
        </w:tc>
      </w:tr>
      <w:tr w:rsidR="00BF421C" w:rsidRPr="004A65A4" w14:paraId="0A6E5C0C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B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2A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3B3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DA62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4.4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CBF0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834B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C63B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B607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1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18DF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6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907F3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54</w:t>
            </w:r>
          </w:p>
        </w:tc>
      </w:tr>
      <w:tr w:rsidR="00BF421C" w:rsidRPr="004A65A4" w14:paraId="5B46E96B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8C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7B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06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2E7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4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745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9AE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739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983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4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FFD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6E6F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866</w:t>
            </w:r>
          </w:p>
        </w:tc>
      </w:tr>
      <w:tr w:rsidR="00BF421C" w:rsidRPr="004A65A4" w14:paraId="6335155B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25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06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54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58EF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6.9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9CAA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15D3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1BEF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646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3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4252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3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53140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072</w:t>
            </w:r>
          </w:p>
        </w:tc>
      </w:tr>
      <w:tr w:rsidR="00BF421C" w:rsidRPr="004A65A4" w14:paraId="54573F87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2DB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356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B1B6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69BDF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.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6C46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9902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B7E0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FDC24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6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D30FC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6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D209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823</w:t>
            </w:r>
          </w:p>
        </w:tc>
      </w:tr>
      <w:tr w:rsidR="00BF421C" w:rsidRPr="004A65A4" w14:paraId="1ADEE861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0A9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D0A7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66FF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2F5B5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8.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8EE9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67F9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957B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6C020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5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571C0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3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E9C2B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779</w:t>
            </w:r>
          </w:p>
        </w:tc>
      </w:tr>
      <w:tr w:rsidR="00BF421C" w:rsidRPr="004A65A4" w14:paraId="08186682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902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8FE5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324E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B9A11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4.6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26A7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A835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C5D1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D258E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4.1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6BABD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7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A6ABC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304</w:t>
            </w:r>
          </w:p>
        </w:tc>
      </w:tr>
      <w:tr w:rsidR="00BF421C" w:rsidRPr="004A65A4" w14:paraId="1DF9EAEA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36B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CA16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902F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2FAE6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7.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FFC2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86F2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C299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56A10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3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2D595" w14:textId="77777777" w:rsidR="00BF421C" w:rsidRPr="004A65A4" w:rsidRDefault="00BF421C" w:rsidP="005C5E68">
            <w:pPr>
              <w:spacing w:line="240" w:lineRule="auto"/>
              <w:jc w:val="right"/>
              <w:rPr>
                <w:rFonts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0892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91</w:t>
            </w:r>
          </w:p>
        </w:tc>
      </w:tr>
      <w:tr w:rsidR="00BF421C" w:rsidRPr="004A65A4" w14:paraId="3F191D93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1C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83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E05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471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8.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4E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82F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BDF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286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90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234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4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0EF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656</w:t>
            </w:r>
          </w:p>
        </w:tc>
      </w:tr>
      <w:tr w:rsidR="00BF421C" w:rsidRPr="004A65A4" w14:paraId="6BBC8B55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B1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CC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4A5A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310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5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E6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B86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0A0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74A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8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C53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2CE2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101</w:t>
            </w:r>
          </w:p>
        </w:tc>
      </w:tr>
      <w:tr w:rsidR="00BF421C" w:rsidRPr="004A65A4" w14:paraId="1822B1DD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24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44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F6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8C6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5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D7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83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667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0FE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A46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0BF9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725</w:t>
            </w:r>
          </w:p>
        </w:tc>
      </w:tr>
      <w:tr w:rsidR="00BF421C" w:rsidRPr="004A65A4" w14:paraId="773D8E45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2F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D9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97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C42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68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45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2D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AB8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7.2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52C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817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087</w:t>
            </w:r>
          </w:p>
        </w:tc>
      </w:tr>
      <w:tr w:rsidR="00BF421C" w:rsidRPr="004A65A4" w14:paraId="2604BD1B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28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43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2B0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F91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3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90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E0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8E4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05C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5D8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6FB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951</w:t>
            </w:r>
          </w:p>
        </w:tc>
      </w:tr>
      <w:tr w:rsidR="00BF421C" w:rsidRPr="004A65A4" w14:paraId="3266A2C0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C8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B9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8645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EF2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5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FE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9B4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22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312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4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687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92E6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08</w:t>
            </w:r>
          </w:p>
        </w:tc>
      </w:tr>
      <w:tr w:rsidR="00BF421C" w:rsidRPr="004A65A4" w14:paraId="38E58210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E7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F1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25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8F0B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6.9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2F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6B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20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0A7C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7.1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1FD5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4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0262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0151</w:t>
            </w:r>
          </w:p>
        </w:tc>
      </w:tr>
      <w:tr w:rsidR="00BF421C" w:rsidRPr="004A65A4" w14:paraId="03411278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10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17E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5F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012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9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8B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C4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0A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C59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0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B25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D5DB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11</w:t>
            </w:r>
          </w:p>
        </w:tc>
      </w:tr>
      <w:tr w:rsidR="00BF421C" w:rsidRPr="004A65A4" w14:paraId="765F5973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90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DA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7B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9C7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6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526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BF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23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9DC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4.6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F36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75FB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0809</w:t>
            </w:r>
          </w:p>
        </w:tc>
      </w:tr>
      <w:tr w:rsidR="00BF421C" w:rsidRPr="004A65A4" w14:paraId="5BA4B0E3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18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99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5B59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608A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4.9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AC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820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3D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420F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6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27CE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9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9F62F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0869</w:t>
            </w:r>
          </w:p>
        </w:tc>
      </w:tr>
      <w:tr w:rsidR="00BF421C" w:rsidRPr="004A65A4" w14:paraId="7D461129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AC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A6D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C91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9402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75.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CE99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BA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88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9DA9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36EA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8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8E56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938</w:t>
            </w:r>
          </w:p>
        </w:tc>
      </w:tr>
      <w:tr w:rsidR="00BF421C" w:rsidRPr="004A65A4" w14:paraId="4FF581DE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433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7547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12742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C05B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7.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4F9A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B4FC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FFDF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E34C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9.5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ADC6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9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5504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512</w:t>
            </w:r>
          </w:p>
        </w:tc>
      </w:tr>
      <w:tr w:rsidR="00BF421C" w:rsidRPr="004A65A4" w14:paraId="016312F5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05D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06A3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85FEF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5090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2.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803A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1A4D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CBCC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2990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2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6462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8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D925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185</w:t>
            </w:r>
          </w:p>
        </w:tc>
      </w:tr>
      <w:tr w:rsidR="00BF421C" w:rsidRPr="004A65A4" w14:paraId="72C23DA9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F93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6FC3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66B0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4A31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2.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08D8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16EE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829A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292B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8.5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2F59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7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44281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903</w:t>
            </w:r>
          </w:p>
        </w:tc>
      </w:tr>
      <w:tr w:rsidR="00BF421C" w:rsidRPr="004A65A4" w14:paraId="4966B7B6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77A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F13D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9E917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FEF1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14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4607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5425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EFBB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B7BD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0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AB13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1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9D30D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27</w:t>
            </w:r>
          </w:p>
        </w:tc>
      </w:tr>
      <w:tr w:rsidR="00BF421C" w:rsidRPr="004A65A4" w14:paraId="15BDE1E4" w14:textId="77777777" w:rsidTr="005C5E68">
        <w:trPr>
          <w:trHeight w:val="396"/>
          <w:jc w:val="center"/>
        </w:trPr>
        <w:tc>
          <w:tcPr>
            <w:tcW w:w="28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AFA4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4A65A4">
              <w:rPr>
                <w:rFonts w:eastAsia="Times New Roman" w:cs="Times New Roman"/>
                <w:b/>
                <w:i/>
                <w:sz w:val="22"/>
                <w:szCs w:val="22"/>
              </w:rPr>
              <w:t>Testing Cohort</w:t>
            </w:r>
          </w:p>
        </w:tc>
        <w:tc>
          <w:tcPr>
            <w:tcW w:w="1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6FB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20F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226D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756E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BF421C" w:rsidRPr="004A65A4" w14:paraId="161148F0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B501" w14:textId="77777777" w:rsidR="00BF421C" w:rsidRPr="004A65A4" w:rsidRDefault="00BF421C" w:rsidP="005C5E68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4A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6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F39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A9A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0A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A92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07D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AD6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50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252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4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C70D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433</w:t>
            </w:r>
          </w:p>
        </w:tc>
      </w:tr>
      <w:tr w:rsidR="00BF421C" w:rsidRPr="004A65A4" w14:paraId="51CDF217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37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87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7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1DDD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565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5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242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5F6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DD7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3A2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4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C40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0C2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58</w:t>
            </w:r>
          </w:p>
        </w:tc>
      </w:tr>
      <w:tr w:rsidR="00BF421C" w:rsidRPr="004A65A4" w14:paraId="7854898E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AB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1A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8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ADB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6B8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3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F42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BC7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856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047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8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8A2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E894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626</w:t>
            </w:r>
          </w:p>
        </w:tc>
      </w:tr>
      <w:tr w:rsidR="00BF421C" w:rsidRPr="004A65A4" w14:paraId="3F3DD17B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1F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A2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19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3E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0E98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4.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C122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10C6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69C8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F7BD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0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006E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0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04EE7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115</w:t>
            </w:r>
          </w:p>
        </w:tc>
      </w:tr>
      <w:tr w:rsidR="00BF421C" w:rsidRPr="004A65A4" w14:paraId="725A4614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BA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B86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20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E78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99C7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9.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3DE6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76A6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A0DF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5C19F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7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1E05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8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7E21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580</w:t>
            </w:r>
          </w:p>
        </w:tc>
      </w:tr>
      <w:tr w:rsidR="00BF421C" w:rsidRPr="004A65A4" w14:paraId="58A7CDE7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5B7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56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6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234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585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60.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1D0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5EB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F73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819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90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A02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5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BC4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063</w:t>
            </w:r>
          </w:p>
        </w:tc>
      </w:tr>
      <w:tr w:rsidR="00BF421C" w:rsidRPr="004A65A4" w14:paraId="04C49D04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62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AD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7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753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0E1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9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5D8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8BC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869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250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6.6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2CA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2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A611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442</w:t>
            </w:r>
          </w:p>
        </w:tc>
      </w:tr>
      <w:tr w:rsidR="00BF421C" w:rsidRPr="004A65A4" w14:paraId="34BFECDB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56D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DB9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8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B16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9BC2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5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304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D71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1E8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9E86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3.9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6754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C38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0817</w:t>
            </w:r>
          </w:p>
        </w:tc>
      </w:tr>
      <w:tr w:rsidR="00BF421C" w:rsidRPr="004A65A4" w14:paraId="6B845F37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D18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BE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19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9A6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6C01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9.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392F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9BD17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7C70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BA08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7.4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92E7B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6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8918A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1347</w:t>
            </w:r>
          </w:p>
        </w:tc>
      </w:tr>
      <w:tr w:rsidR="00BF421C" w:rsidRPr="004A65A4" w14:paraId="3D24DAC9" w14:textId="77777777" w:rsidTr="005C5E68">
        <w:trPr>
          <w:trHeight w:val="25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ADED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3B23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20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5F9E" w14:textId="77777777" w:rsidR="00BF421C" w:rsidRPr="004A65A4" w:rsidRDefault="00BF421C" w:rsidP="005C5E6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  <w:sz w:val="22"/>
                <w:szCs w:val="22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40930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42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159A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8D54E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BB3F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36E55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95.5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C92CA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rFonts w:cs="Times New Roman"/>
                <w:sz w:val="22"/>
                <w:szCs w:val="22"/>
              </w:rPr>
              <w:t>3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82D0C" w14:textId="77777777" w:rsidR="00BF421C" w:rsidRPr="004A65A4" w:rsidRDefault="00BF421C" w:rsidP="005C5E68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4A65A4">
              <w:rPr>
                <w:sz w:val="22"/>
                <w:szCs w:val="22"/>
              </w:rPr>
              <w:t>12018</w:t>
            </w:r>
          </w:p>
        </w:tc>
      </w:tr>
    </w:tbl>
    <w:p w14:paraId="49EA180D" w14:textId="77777777" w:rsidR="00BF421C" w:rsidRPr="004A65A4" w:rsidRDefault="00BF421C" w:rsidP="00BF421C">
      <w:pPr>
        <w:spacing w:line="240" w:lineRule="auto"/>
        <w:rPr>
          <w:rFonts w:cs="Times New Roman"/>
        </w:rPr>
      </w:pPr>
      <w:r w:rsidRPr="004A65A4">
        <w:rPr>
          <w:rStyle w:val="None"/>
          <w:rFonts w:cs="Times New Roman"/>
          <w:sz w:val="20"/>
          <w:szCs w:val="20"/>
        </w:rPr>
        <w:t>*</w:t>
      </w:r>
      <w:r w:rsidRPr="004A65A4">
        <w:t xml:space="preserve"> </w:t>
      </w:r>
      <w:r w:rsidR="009F619C" w:rsidRPr="004A65A4">
        <w:rPr>
          <w:rStyle w:val="None"/>
          <w:rFonts w:cs="Times New Roman"/>
          <w:sz w:val="20"/>
          <w:szCs w:val="20"/>
        </w:rPr>
        <w:t>Q</w:t>
      </w:r>
      <w:r w:rsidRPr="004A65A4">
        <w:rPr>
          <w:rStyle w:val="None"/>
          <w:rFonts w:cs="Times New Roman"/>
          <w:sz w:val="20"/>
          <w:szCs w:val="20"/>
        </w:rPr>
        <w:t>uality of the RNA sequencing experiments. Overall, prior to alignment</w:t>
      </w:r>
      <w:r w:rsidR="009F619C" w:rsidRPr="004A65A4">
        <w:rPr>
          <w:rStyle w:val="None"/>
          <w:rFonts w:cs="Times New Roman"/>
          <w:sz w:val="20"/>
          <w:szCs w:val="20"/>
        </w:rPr>
        <w:t>,</w:t>
      </w:r>
      <w:r w:rsidRPr="004A65A4">
        <w:rPr>
          <w:rStyle w:val="None"/>
          <w:rFonts w:cs="Times New Roman"/>
          <w:sz w:val="20"/>
          <w:szCs w:val="20"/>
        </w:rPr>
        <w:t xml:space="preserve"> all samples had an average of 53.84 M sequences. </w:t>
      </w:r>
      <w:r w:rsidR="000C4F64" w:rsidRPr="004A65A4">
        <w:rPr>
          <w:rStyle w:val="None"/>
          <w:rFonts w:cs="Times New Roman"/>
          <w:sz w:val="20"/>
          <w:szCs w:val="20"/>
        </w:rPr>
        <w:t>T</w:t>
      </w:r>
      <w:r w:rsidRPr="004A65A4">
        <w:rPr>
          <w:rStyle w:val="None"/>
          <w:rFonts w:cs="Times New Roman"/>
          <w:sz w:val="20"/>
          <w:szCs w:val="20"/>
        </w:rPr>
        <w:t>he sequencing experiments had an average of 48.4 M mapped reads with a 95.37% read mapping rate and detected an average of 11</w:t>
      </w:r>
      <w:r w:rsidR="009F619C" w:rsidRPr="004A65A4">
        <w:rPr>
          <w:rStyle w:val="None"/>
          <w:rFonts w:cs="Times New Roman"/>
          <w:sz w:val="20"/>
          <w:szCs w:val="20"/>
        </w:rPr>
        <w:t>,</w:t>
      </w:r>
      <w:r w:rsidRPr="004A65A4">
        <w:rPr>
          <w:rStyle w:val="None"/>
          <w:rFonts w:cs="Times New Roman"/>
          <w:sz w:val="20"/>
          <w:szCs w:val="20"/>
        </w:rPr>
        <w:t>591 transcripts (transcripts with TPM&gt;1 after batch effect correction). (M.=million, Qual.=quality</w:t>
      </w:r>
      <w:r w:rsidR="00045D0A" w:rsidRPr="004A65A4">
        <w:rPr>
          <w:rStyle w:val="None"/>
          <w:rFonts w:cs="Times New Roman"/>
          <w:sz w:val="20"/>
          <w:szCs w:val="20"/>
        </w:rPr>
        <w:t>, Seqs.=sequences, TPM=transcripts per million</w:t>
      </w:r>
      <w:r w:rsidRPr="004A65A4">
        <w:rPr>
          <w:rStyle w:val="None"/>
          <w:rFonts w:cs="Times New Roman"/>
          <w:sz w:val="20"/>
          <w:szCs w:val="20"/>
        </w:rPr>
        <w:t>)</w:t>
      </w:r>
    </w:p>
    <w:p w14:paraId="34A98C0E" w14:textId="77777777" w:rsidR="009F619C" w:rsidRPr="004A65A4" w:rsidRDefault="009F619C" w:rsidP="00BF421C">
      <w:pPr>
        <w:pStyle w:val="MediumGrid2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65A4">
        <w:rPr>
          <w:rFonts w:ascii="Times New Roman" w:hAnsi="Times New Roman" w:cs="Times New Roman"/>
          <w:sz w:val="24"/>
          <w:szCs w:val="24"/>
        </w:rPr>
        <w:br w:type="page"/>
      </w:r>
    </w:p>
    <w:p w14:paraId="676ECD0D" w14:textId="77777777" w:rsidR="00BF421C" w:rsidRPr="004A65A4" w:rsidRDefault="00BF421C" w:rsidP="00BF421C">
      <w:pPr>
        <w:pStyle w:val="MediumGrid22"/>
        <w:spacing w:line="240" w:lineRule="auto"/>
        <w:rPr>
          <w:rStyle w:val="None"/>
          <w:rFonts w:ascii="Times New Roman" w:hAnsi="Times New Roman" w:cs="Times New Roman"/>
          <w:b/>
          <w:sz w:val="24"/>
          <w:szCs w:val="24"/>
        </w:rPr>
      </w:pPr>
      <w:r w:rsidRPr="004A65A4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9782C">
        <w:rPr>
          <w:rStyle w:val="None"/>
          <w:rFonts w:ascii="Times New Roman" w:hAnsi="Times New Roman" w:cs="Times New Roman"/>
          <w:b/>
          <w:bCs/>
          <w:sz w:val="24"/>
          <w:szCs w:val="24"/>
        </w:rPr>
        <w:t>S</w:t>
      </w:r>
      <w:r w:rsidR="00947E88" w:rsidRPr="004A65A4">
        <w:rPr>
          <w:rStyle w:val="None"/>
          <w:rFonts w:ascii="Times New Roman" w:hAnsi="Times New Roman" w:cs="Times New Roman"/>
          <w:b/>
          <w:bCs/>
          <w:sz w:val="24"/>
          <w:szCs w:val="24"/>
        </w:rPr>
        <w:t>6</w:t>
      </w: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t>. Clinical characteristics of the additional cohort of 5 patients with intracranial aneurysms and 5 control subjects without intracranial aneurysms (confirmed on imaging) used for qPCR validation.*</w:t>
      </w:r>
    </w:p>
    <w:p w14:paraId="20BD4F01" w14:textId="77777777" w:rsidR="00BF421C" w:rsidRPr="004A65A4" w:rsidRDefault="00BF421C" w:rsidP="00BF421C">
      <w:pPr>
        <w:pStyle w:val="MediumGrid22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28" w:type="dxa"/>
        <w:jc w:val="center"/>
        <w:tblLook w:val="04A0" w:firstRow="1" w:lastRow="0" w:firstColumn="1" w:lastColumn="0" w:noHBand="0" w:noVBand="1"/>
      </w:tblPr>
      <w:tblGrid>
        <w:gridCol w:w="3888"/>
        <w:gridCol w:w="1890"/>
        <w:gridCol w:w="2250"/>
      </w:tblGrid>
      <w:tr w:rsidR="00BF421C" w:rsidRPr="004A65A4" w14:paraId="1EDA66C6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A6B1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9929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Patients with IA</w:t>
            </w:r>
          </w:p>
          <w:p w14:paraId="0D7790F7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(n=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09C1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Control Patients</w:t>
            </w:r>
          </w:p>
          <w:p w14:paraId="25E00988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without IA (n=5)</w:t>
            </w:r>
          </w:p>
        </w:tc>
      </w:tr>
      <w:tr w:rsidR="00BF421C" w:rsidRPr="004A65A4" w14:paraId="7C1251AB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E88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Age</w:t>
            </w:r>
            <w:r w:rsidR="00C10A85" w:rsidRPr="004A65A4">
              <w:rPr>
                <w:rFonts w:eastAsia="Times New Roman" w:cs="Times New Roman"/>
                <w:b/>
              </w:rPr>
              <w:t>, years</w:t>
            </w:r>
            <w:r w:rsidRPr="004A65A4">
              <w:rPr>
                <w:rFonts w:eastAsia="Times New Roman" w:cs="Times New Roman"/>
                <w:b/>
              </w:rPr>
              <w:t xml:space="preserve"> (Mean ± S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E83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54.6±3.6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FE3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50.6±6.23</w:t>
            </w:r>
          </w:p>
        </w:tc>
      </w:tr>
      <w:tr w:rsidR="00BF421C" w:rsidRPr="004A65A4" w14:paraId="7EC31AE0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1736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Age</w:t>
            </w:r>
            <w:r w:rsidR="00C10A85" w:rsidRPr="004A65A4">
              <w:rPr>
                <w:rFonts w:eastAsia="Times New Roman" w:cs="Times New Roman"/>
                <w:b/>
              </w:rPr>
              <w:t>, years</w:t>
            </w:r>
            <w:r w:rsidRPr="004A65A4">
              <w:rPr>
                <w:rFonts w:eastAsia="Times New Roman" w:cs="Times New Roman"/>
                <w:b/>
              </w:rPr>
              <w:t xml:space="preserve"> [Median (Q1/Q3)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69D5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58 (46/6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C37B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50 (39/62)</w:t>
            </w:r>
          </w:p>
        </w:tc>
      </w:tr>
      <w:tr w:rsidR="00BF421C" w:rsidRPr="004A65A4" w14:paraId="481BCC38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F15F" w14:textId="77777777" w:rsidR="00BF421C" w:rsidRPr="004A65A4" w:rsidRDefault="00497F0F" w:rsidP="005C5E68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95DD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CA6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BF421C" w:rsidRPr="004A65A4" w14:paraId="1273E02E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57DC" w14:textId="77777777" w:rsidR="00BF421C" w:rsidRPr="004A65A4" w:rsidRDefault="00BF421C" w:rsidP="00045D0A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72C1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4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3C3F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80%</w:t>
            </w:r>
          </w:p>
        </w:tc>
      </w:tr>
      <w:tr w:rsidR="00BF421C" w:rsidRPr="004A65A4" w14:paraId="6F8C5158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0D66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 xml:space="preserve">Smoking Statu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D84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1EA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BF421C" w:rsidRPr="004A65A4" w14:paraId="4D001953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DEB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316F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6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7346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0%</w:t>
            </w:r>
          </w:p>
        </w:tc>
      </w:tr>
      <w:tr w:rsidR="00BF421C" w:rsidRPr="004A65A4" w14:paraId="374341AD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747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4A65A4">
              <w:rPr>
                <w:rFonts w:eastAsia="Times New Roman" w:cs="Times New Roman"/>
                <w:b/>
              </w:rPr>
              <w:t>Comorbidit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544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0D91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BF421C" w:rsidRPr="004A65A4" w14:paraId="0DB1C72A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70F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2CA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5F25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</w:tr>
      <w:tr w:rsidR="00BF421C" w:rsidRPr="004A65A4" w14:paraId="5E56F041" w14:textId="77777777" w:rsidTr="005C5E68">
        <w:trPr>
          <w:trHeight w:val="324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CFD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High Choleste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41BB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6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8B76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40%</w:t>
            </w:r>
          </w:p>
        </w:tc>
      </w:tr>
      <w:tr w:rsidR="00BF421C" w:rsidRPr="004A65A4" w14:paraId="57F419F8" w14:textId="77777777" w:rsidTr="005C5E68">
        <w:trPr>
          <w:trHeight w:val="36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C4E8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Heart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C336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BAAB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0%</w:t>
            </w:r>
          </w:p>
        </w:tc>
      </w:tr>
      <w:tr w:rsidR="00BF421C" w:rsidRPr="004A65A4" w14:paraId="0737FEF2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601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Stroke Histor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A851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111A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40%</w:t>
            </w:r>
          </w:p>
        </w:tc>
      </w:tr>
      <w:tr w:rsidR="00BF421C" w:rsidRPr="004A65A4" w14:paraId="7D1F102C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DFE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Diabe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F5F7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E385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</w:tr>
      <w:tr w:rsidR="00BF421C" w:rsidRPr="004A65A4" w14:paraId="4496E409" w14:textId="77777777" w:rsidTr="005C5E68">
        <w:trPr>
          <w:trHeight w:val="300"/>
          <w:jc w:val="center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44B" w14:textId="77777777" w:rsidR="00BF421C" w:rsidRPr="004A65A4" w:rsidRDefault="00BF421C" w:rsidP="005C5E68">
            <w:pPr>
              <w:spacing w:line="360" w:lineRule="auto"/>
              <w:rPr>
                <w:rFonts w:eastAsia="Times New Roman" w:cs="Times New Roman"/>
                <w:i/>
              </w:rPr>
            </w:pPr>
            <w:r w:rsidRPr="004A65A4">
              <w:rPr>
                <w:rFonts w:eastAsia="Times New Roman" w:cs="Times New Roman"/>
                <w:i/>
              </w:rPr>
              <w:t xml:space="preserve">     Osteoarthr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51E8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281F" w14:textId="77777777" w:rsidR="00BF421C" w:rsidRPr="004A65A4" w:rsidRDefault="00BF421C" w:rsidP="005C5E6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A65A4">
              <w:rPr>
                <w:rFonts w:eastAsia="Times New Roman" w:cs="Times New Roman"/>
              </w:rPr>
              <w:t>20%</w:t>
            </w:r>
          </w:p>
        </w:tc>
      </w:tr>
    </w:tbl>
    <w:p w14:paraId="6BB6FEA4" w14:textId="77777777" w:rsidR="00BF421C" w:rsidRPr="004A65A4" w:rsidRDefault="00BF421C" w:rsidP="00BF421C">
      <w:pPr>
        <w:pStyle w:val="MediumGrid22"/>
        <w:spacing w:line="240" w:lineRule="auto"/>
        <w:rPr>
          <w:rStyle w:val="None"/>
          <w:rFonts w:ascii="Times New Roman" w:eastAsia="Arial Unicode MS" w:hAnsi="Times New Roman" w:cs="Times New Roman"/>
          <w:sz w:val="20"/>
          <w:szCs w:val="24"/>
        </w:rPr>
      </w:pPr>
    </w:p>
    <w:p w14:paraId="6653BD75" w14:textId="24680482" w:rsidR="00BF421C" w:rsidRPr="004A65A4" w:rsidRDefault="00BF421C" w:rsidP="00BF421C">
      <w:pPr>
        <w:pStyle w:val="MediumGrid2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65A4">
        <w:rPr>
          <w:rStyle w:val="None"/>
          <w:rFonts w:ascii="Times New Roman" w:hAnsi="Times New Roman" w:cs="Times New Roman"/>
          <w:sz w:val="20"/>
          <w:szCs w:val="24"/>
        </w:rPr>
        <w:t xml:space="preserve">* Clinical information, 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with the exception of age</w:t>
      </w:r>
      <w:r w:rsidR="00497F0F" w:rsidRPr="004A65A4">
        <w:rPr>
          <w:rStyle w:val="None"/>
          <w:rFonts w:ascii="Times New Roman" w:hAnsi="Times New Roman" w:cs="Times New Roman"/>
          <w:sz w:val="20"/>
          <w:szCs w:val="20"/>
        </w:rPr>
        <w:t>,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was quantified as binary data points. Clinical factors were retrieved from the patients’ medical records via the latest </w:t>
      </w:r>
      <w:r w:rsidR="00497F0F" w:rsidRPr="004A65A4">
        <w:rPr>
          <w:rStyle w:val="None"/>
          <w:rFonts w:ascii="Times New Roman" w:hAnsi="Times New Roman" w:cs="Times New Roman"/>
          <w:sz w:val="20"/>
          <w:szCs w:val="20"/>
        </w:rPr>
        <w:t>“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>Patient Medical History</w:t>
      </w:r>
      <w:r w:rsidR="00497F0F" w:rsidRPr="004A65A4">
        <w:rPr>
          <w:rStyle w:val="None"/>
          <w:rFonts w:ascii="Times New Roman" w:hAnsi="Times New Roman" w:cs="Times New Roman"/>
          <w:sz w:val="20"/>
          <w:szCs w:val="20"/>
        </w:rPr>
        <w:t>”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form administered prior to imaging</w:t>
      </w:r>
      <w:r w:rsidR="0032764E" w:rsidRPr="004A65A4">
        <w:rPr>
          <w:rStyle w:val="None"/>
          <w:rFonts w:ascii="Times New Roman" w:hAnsi="Times New Roman" w:cs="Times New Roman"/>
          <w:sz w:val="20"/>
          <w:szCs w:val="20"/>
        </w:rPr>
        <w:t>.</w:t>
      </w:r>
      <w:r w:rsidRPr="004A65A4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Pr="004A65A4">
        <w:rPr>
          <w:rStyle w:val="None"/>
          <w:rFonts w:ascii="Times New Roman" w:hAnsi="Times New Roman" w:cs="Times New Roman"/>
          <w:sz w:val="20"/>
          <w:szCs w:val="24"/>
        </w:rPr>
        <w:t>(IA=intracranial aneurysm, Q=quartile</w:t>
      </w:r>
      <w:r w:rsidR="00497F0F" w:rsidRPr="004A65A4">
        <w:rPr>
          <w:rStyle w:val="None"/>
          <w:rFonts w:ascii="Times New Roman" w:hAnsi="Times New Roman" w:cs="Times New Roman"/>
          <w:sz w:val="20"/>
          <w:szCs w:val="24"/>
        </w:rPr>
        <w:t>, qPCR=quantitative polymerase chain reaction, SE=standard error</w:t>
      </w:r>
      <w:r w:rsidRPr="004A65A4">
        <w:rPr>
          <w:rStyle w:val="None"/>
          <w:rFonts w:ascii="Times New Roman" w:hAnsi="Times New Roman" w:cs="Times New Roman"/>
          <w:sz w:val="20"/>
          <w:szCs w:val="24"/>
        </w:rPr>
        <w:t>)</w:t>
      </w:r>
    </w:p>
    <w:p w14:paraId="3598104A" w14:textId="77777777" w:rsidR="009F619C" w:rsidRPr="004A65A4" w:rsidRDefault="009F619C" w:rsidP="00BF421C">
      <w:pPr>
        <w:spacing w:line="240" w:lineRule="auto"/>
        <w:rPr>
          <w:rFonts w:eastAsia="Calibri" w:cs="Times New Roman"/>
        </w:rPr>
      </w:pPr>
      <w:r w:rsidRPr="004A65A4">
        <w:rPr>
          <w:rFonts w:eastAsia="Calibri" w:cs="Times New Roman"/>
        </w:rPr>
        <w:br w:type="page"/>
      </w:r>
    </w:p>
    <w:p w14:paraId="25B5B81B" w14:textId="77777777" w:rsidR="00BF421C" w:rsidRPr="004A65A4" w:rsidRDefault="00BF421C" w:rsidP="00BF421C">
      <w:pPr>
        <w:spacing w:line="240" w:lineRule="auto"/>
        <w:rPr>
          <w:rFonts w:ascii="Arial" w:hAnsi="Arial" w:cs="Arial"/>
          <w:b/>
        </w:rPr>
      </w:pPr>
      <w:r w:rsidRPr="004A65A4">
        <w:rPr>
          <w:rStyle w:val="None"/>
          <w:rFonts w:cs="Times New Roman"/>
          <w:b/>
          <w:bCs/>
        </w:rPr>
        <w:lastRenderedPageBreak/>
        <w:t xml:space="preserve">Table </w:t>
      </w:r>
      <w:r w:rsidR="0099782C">
        <w:rPr>
          <w:rStyle w:val="None"/>
          <w:rFonts w:cs="Times New Roman"/>
          <w:b/>
          <w:bCs/>
        </w:rPr>
        <w:t>S</w:t>
      </w:r>
      <w:r w:rsidR="00947E88" w:rsidRPr="004A65A4">
        <w:rPr>
          <w:rStyle w:val="None"/>
          <w:rFonts w:cs="Times New Roman"/>
          <w:b/>
          <w:bCs/>
        </w:rPr>
        <w:t>7</w:t>
      </w:r>
      <w:r w:rsidRPr="004A65A4">
        <w:rPr>
          <w:rStyle w:val="None"/>
          <w:rFonts w:cs="Times New Roman"/>
        </w:rPr>
        <w:t xml:space="preserve">. </w:t>
      </w:r>
      <w:r w:rsidRPr="004A65A4">
        <w:rPr>
          <w:rStyle w:val="None"/>
          <w:rFonts w:cs="Times New Roman"/>
          <w:b/>
        </w:rPr>
        <w:t>Characteristics of intracranial aneurysms in th</w:t>
      </w:r>
      <w:r w:rsidR="00516BA8" w:rsidRPr="004A65A4">
        <w:rPr>
          <w:rStyle w:val="None"/>
          <w:rFonts w:cs="Times New Roman"/>
          <w:b/>
        </w:rPr>
        <w:t>e group of 5 patients with IAs</w:t>
      </w:r>
      <w:r w:rsidRPr="004A65A4">
        <w:rPr>
          <w:rStyle w:val="None"/>
          <w:rFonts w:cs="Times New Roman"/>
          <w:b/>
        </w:rPr>
        <w:t xml:space="preserve"> used for qPCR validation.*</w:t>
      </w:r>
    </w:p>
    <w:p w14:paraId="4764B9C0" w14:textId="77777777" w:rsidR="00BF421C" w:rsidRPr="004A65A4" w:rsidRDefault="00BF421C" w:rsidP="00BF421C">
      <w:pPr>
        <w:spacing w:line="240" w:lineRule="auto"/>
        <w:rPr>
          <w:rFonts w:ascii="Arial" w:hAnsi="Arial" w:cs="Arial"/>
          <w:b/>
        </w:rPr>
      </w:pPr>
    </w:p>
    <w:tbl>
      <w:tblPr>
        <w:tblW w:w="918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91"/>
        <w:gridCol w:w="1171"/>
        <w:gridCol w:w="1997"/>
        <w:gridCol w:w="1151"/>
        <w:gridCol w:w="2970"/>
      </w:tblGrid>
      <w:tr w:rsidR="00BF421C" w:rsidRPr="004A65A4" w14:paraId="7C35752B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6E1B3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IA Patient no.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7FE6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IA</w:t>
            </w:r>
          </w:p>
          <w:p w14:paraId="5BA0555F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Size</w:t>
            </w:r>
          </w:p>
          <w:p w14:paraId="30F80DE8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(mm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A4271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IA</w:t>
            </w:r>
          </w:p>
          <w:p w14:paraId="5113B5A0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Location</w:t>
            </w:r>
          </w:p>
        </w:tc>
        <w:tc>
          <w:tcPr>
            <w:tcW w:w="19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BAD63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 xml:space="preserve">Presence of </w:t>
            </w:r>
          </w:p>
          <w:p w14:paraId="32A7AF3E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Additional IAs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B629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Family</w:t>
            </w:r>
          </w:p>
          <w:p w14:paraId="5E2B3E86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History of IA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8FA5" w14:textId="77777777" w:rsidR="00BF421C" w:rsidRPr="004A65A4" w:rsidRDefault="00BF421C" w:rsidP="005C5E68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b/>
                <w:bCs/>
                <w:kern w:val="24"/>
                <w:lang w:eastAsia="ja-JP"/>
              </w:rPr>
              <w:t>Indications for DSA</w:t>
            </w:r>
          </w:p>
        </w:tc>
      </w:tr>
      <w:tr w:rsidR="00BF421C" w:rsidRPr="004A65A4" w14:paraId="5BEE79CA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F6B9" w14:textId="77777777" w:rsidR="00BF421C" w:rsidRPr="004A65A4" w:rsidRDefault="00E85A18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A</w:t>
            </w:r>
            <w:r w:rsidR="00BF421C" w:rsidRPr="004A65A4">
              <w:rPr>
                <w:rFonts w:eastAsia="Times New Roman" w:cs="Times New Roman"/>
                <w:kern w:val="24"/>
                <w:lang w:eastAsia="ja-JP"/>
              </w:rPr>
              <w:t>2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D3AD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25DBB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MCA</w:t>
            </w:r>
          </w:p>
        </w:tc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28627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815A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24D9" w14:textId="4581BE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 xml:space="preserve">Noninvasive imaging for extremity </w:t>
            </w:r>
            <w:r w:rsidR="00B8437B">
              <w:rPr>
                <w:rFonts w:eastAsia="Times New Roman" w:cs="Times New Roman"/>
                <w:lang w:eastAsia="ja-JP"/>
              </w:rPr>
              <w:t>weakness</w:t>
            </w:r>
            <w:r w:rsidR="00B8437B" w:rsidRPr="004A65A4">
              <w:rPr>
                <w:rFonts w:eastAsia="Times New Roman" w:cs="Times New Roman"/>
                <w:lang w:eastAsia="ja-JP"/>
              </w:rPr>
              <w:t xml:space="preserve"> </w:t>
            </w:r>
            <w:r w:rsidRPr="004A65A4">
              <w:rPr>
                <w:rFonts w:eastAsia="Times New Roman" w:cs="Times New Roman"/>
                <w:lang w:eastAsia="ja-JP"/>
              </w:rPr>
              <w:t>indicated possible IA</w:t>
            </w:r>
            <w:r w:rsidRPr="004A65A4">
              <w:rPr>
                <w:rFonts w:eastAsia="Times New Roman" w:cs="Times New Roman"/>
                <w:kern w:val="24"/>
                <w:lang w:eastAsia="ja-JP"/>
              </w:rPr>
              <w:t xml:space="preserve"> </w:t>
            </w:r>
          </w:p>
        </w:tc>
      </w:tr>
      <w:tr w:rsidR="00BF421C" w:rsidRPr="004A65A4" w14:paraId="36B3D536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315DE" w14:textId="77777777" w:rsidR="00BF421C" w:rsidRPr="004A65A4" w:rsidRDefault="00E85A18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A</w:t>
            </w:r>
            <w:r w:rsidR="00BF421C" w:rsidRPr="004A65A4">
              <w:rPr>
                <w:rFonts w:eastAsia="Times New Roman" w:cs="Times New Roman"/>
                <w:kern w:val="24"/>
                <w:lang w:eastAsia="ja-JP"/>
              </w:rPr>
              <w:t>22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ADD88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10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19C39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MCA</w:t>
            </w:r>
          </w:p>
        </w:tc>
        <w:tc>
          <w:tcPr>
            <w:tcW w:w="1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30D2C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D425B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49B8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Noninvasive imaging seizure indicated possible IA</w:t>
            </w:r>
          </w:p>
        </w:tc>
      </w:tr>
      <w:tr w:rsidR="00BF421C" w:rsidRPr="004A65A4" w14:paraId="3FC9BCDF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4964" w14:textId="77777777" w:rsidR="00BF421C" w:rsidRPr="004A65A4" w:rsidRDefault="00E85A18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A</w:t>
            </w:r>
            <w:r w:rsidR="00BF421C" w:rsidRPr="004A65A4">
              <w:rPr>
                <w:rFonts w:eastAsia="Times New Roman" w:cs="Times New Roman"/>
                <w:kern w:val="24"/>
                <w:lang w:eastAsia="ja-JP"/>
              </w:rPr>
              <w:t>23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53D3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6.1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79EF7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ICA</w:t>
            </w:r>
          </w:p>
        </w:tc>
        <w:tc>
          <w:tcPr>
            <w:tcW w:w="1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575A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E7A4" w14:textId="1D74A526" w:rsidR="00BF421C" w:rsidRPr="004A65A4" w:rsidRDefault="00F227F3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>
              <w:rPr>
                <w:rFonts w:eastAsia="Times New Roman" w:cs="Times New Roman"/>
                <w:kern w:val="24"/>
                <w:lang w:eastAsia="ja-JP"/>
              </w:rPr>
              <w:t>Yes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7784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Screening due to family history of IA</w:t>
            </w:r>
            <w:bookmarkStart w:id="0" w:name="_GoBack"/>
            <w:bookmarkEnd w:id="0"/>
          </w:p>
        </w:tc>
      </w:tr>
      <w:tr w:rsidR="00BF421C" w:rsidRPr="004A65A4" w14:paraId="610C2DD1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FA083" w14:textId="77777777" w:rsidR="00BF421C" w:rsidRPr="004A65A4" w:rsidRDefault="00E85A18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A</w:t>
            </w:r>
            <w:r w:rsidR="00BF421C" w:rsidRPr="004A65A4">
              <w:rPr>
                <w:rFonts w:eastAsia="Times New Roman" w:cs="Times New Roman"/>
                <w:kern w:val="24"/>
                <w:lang w:eastAsia="ja-JP"/>
              </w:rPr>
              <w:t>24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91D7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2.8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AD30" w14:textId="77777777" w:rsidR="00BF421C" w:rsidRPr="004A65A4" w:rsidRDefault="00E923D5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ICA</w:t>
            </w:r>
          </w:p>
        </w:tc>
        <w:tc>
          <w:tcPr>
            <w:tcW w:w="1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0DA3C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1ACB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C646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MRI for migraine indicated possible IA</w:t>
            </w:r>
          </w:p>
        </w:tc>
      </w:tr>
      <w:tr w:rsidR="00BF421C" w:rsidRPr="004A65A4" w14:paraId="02AA9A02" w14:textId="77777777" w:rsidTr="005C5E68">
        <w:trPr>
          <w:trHeight w:val="4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68238" w14:textId="77777777" w:rsidR="00BF421C" w:rsidRPr="004A65A4" w:rsidRDefault="00E85A18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A</w:t>
            </w:r>
            <w:r w:rsidR="00BF421C" w:rsidRPr="004A65A4">
              <w:rPr>
                <w:rFonts w:eastAsia="Times New Roman" w:cs="Times New Roman"/>
                <w:kern w:val="24"/>
                <w:lang w:eastAsia="ja-JP"/>
              </w:rPr>
              <w:t>25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E6946" w14:textId="77777777" w:rsidR="00BF421C" w:rsidRPr="004A65A4" w:rsidDel="001E48D9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3.2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96E7C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MCA</w:t>
            </w:r>
          </w:p>
        </w:tc>
        <w:tc>
          <w:tcPr>
            <w:tcW w:w="1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04C88" w14:textId="77777777" w:rsidR="00BF421C" w:rsidRPr="004A65A4" w:rsidDel="001E48D9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4F42B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ja-JP"/>
              </w:rPr>
            </w:pPr>
            <w:r w:rsidRPr="004A65A4">
              <w:rPr>
                <w:rFonts w:eastAsia="Times New Roman" w:cs="Times New Roman"/>
                <w:kern w:val="24"/>
                <w:lang w:eastAsia="ja-JP"/>
              </w:rPr>
              <w:t>No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7EBB7" w14:textId="77777777" w:rsidR="00BF421C" w:rsidRPr="004A65A4" w:rsidRDefault="00BF421C" w:rsidP="005C5E68">
            <w:pPr>
              <w:spacing w:after="160"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ja-JP"/>
              </w:rPr>
            </w:pPr>
            <w:r w:rsidRPr="004A65A4">
              <w:rPr>
                <w:rFonts w:eastAsia="Times New Roman" w:cs="Times New Roman"/>
                <w:lang w:eastAsia="ja-JP"/>
              </w:rPr>
              <w:t>CTA imaging indicated possible IA</w:t>
            </w:r>
          </w:p>
        </w:tc>
      </w:tr>
    </w:tbl>
    <w:p w14:paraId="65E2FFFD" w14:textId="77777777" w:rsidR="00BF421C" w:rsidRPr="004A65A4" w:rsidRDefault="00BF421C" w:rsidP="00BF421C">
      <w:pPr>
        <w:pStyle w:val="MediumGrid22"/>
        <w:spacing w:line="240" w:lineRule="auto"/>
        <w:ind w:firstLine="360"/>
        <w:rPr>
          <w:rStyle w:val="None"/>
          <w:sz w:val="20"/>
          <w:szCs w:val="20"/>
        </w:rPr>
      </w:pPr>
    </w:p>
    <w:p w14:paraId="50836EC5" w14:textId="09218C2E" w:rsidR="00BF421C" w:rsidRPr="004A65A4" w:rsidRDefault="00BF421C" w:rsidP="00BF421C">
      <w:pPr>
        <w:pStyle w:val="MediumGrid22"/>
        <w:spacing w:line="240" w:lineRule="auto"/>
        <w:rPr>
          <w:rStyle w:val="None"/>
          <w:rFonts w:ascii="Times New Roman" w:hAnsi="Times New Roman" w:cs="Times New Roman"/>
          <w:color w:val="auto"/>
          <w:sz w:val="20"/>
          <w:szCs w:val="20"/>
        </w:rPr>
      </w:pP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*Aneurysm size ranged from 2.8 mm to </w:t>
      </w:r>
      <w:r w:rsidR="00B8437B">
        <w:rPr>
          <w:rStyle w:val="None"/>
          <w:rFonts w:ascii="Times New Roman" w:hAnsi="Times New Roman" w:cs="Times New Roman"/>
          <w:color w:val="auto"/>
          <w:sz w:val="20"/>
          <w:szCs w:val="20"/>
        </w:rPr>
        <w:t>10</w:t>
      </w:r>
      <w:r w:rsidR="00B8437B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mm. T</w:t>
      </w:r>
      <w:r w:rsidR="00516BA8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wo of the 5 IAs (4</w:t>
      </w: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0%) were classified as small (&lt;5mm) and </w:t>
      </w:r>
      <w:r w:rsidR="00516BA8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three (6</w:t>
      </w: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0%) were classified as large (≥5 mm). The aneurysms were situated in the Circle of Willis, in the anterior vasculature (MCA) and at the ICA. (</w:t>
      </w:r>
      <w:r w:rsidR="005C5E68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CTA=</w:t>
      </w:r>
      <w:r w:rsidR="005C5E68" w:rsidRPr="004A65A4">
        <w:t>c</w:t>
      </w:r>
      <w:r w:rsidR="005C5E68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omputed tomography angiography, </w:t>
      </w: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IA=intracranial aneurysm, ICA=internal carotid artery, MCA=middle cerebral artery,</w:t>
      </w:r>
      <w:r w:rsidR="00E923D5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 MRI=magnetic resonance imaging</w:t>
      </w:r>
      <w:r w:rsidR="00C10A85"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 xml:space="preserve">, </w:t>
      </w:r>
      <w:r w:rsidR="00C10A85" w:rsidRPr="004A65A4">
        <w:rPr>
          <w:rStyle w:val="None"/>
          <w:rFonts w:ascii="Times New Roman" w:hAnsi="Times New Roman" w:cs="Times New Roman"/>
          <w:sz w:val="20"/>
          <w:szCs w:val="24"/>
        </w:rPr>
        <w:t>qPCR=quantitative polymerase chain reaction</w:t>
      </w:r>
      <w:r w:rsidRPr="004A65A4">
        <w:rPr>
          <w:rStyle w:val="None"/>
          <w:rFonts w:ascii="Times New Roman" w:hAnsi="Times New Roman" w:cs="Times New Roman"/>
          <w:color w:val="auto"/>
          <w:sz w:val="20"/>
          <w:szCs w:val="20"/>
        </w:rPr>
        <w:t>)</w:t>
      </w:r>
    </w:p>
    <w:p w14:paraId="5D3D4E96" w14:textId="77777777" w:rsidR="00C10A85" w:rsidRPr="004A65A4" w:rsidRDefault="00C10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Bidi"/>
          <w:sz w:val="22"/>
          <w:szCs w:val="22"/>
        </w:rPr>
      </w:pPr>
      <w:r w:rsidRPr="004A65A4">
        <w:rPr>
          <w:rFonts w:asciiTheme="minorHAnsi" w:hAnsiTheme="minorHAnsi" w:cstheme="minorBidi"/>
          <w:sz w:val="22"/>
          <w:szCs w:val="22"/>
        </w:rPr>
        <w:br w:type="page"/>
      </w:r>
    </w:p>
    <w:p w14:paraId="13FCB43A" w14:textId="77777777" w:rsidR="00BF421C" w:rsidRPr="004A65A4" w:rsidRDefault="00BF421C" w:rsidP="00BF421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9782C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1F0968" w:rsidRPr="004A65A4">
        <w:rPr>
          <w:rStyle w:val="None"/>
          <w:rFonts w:ascii="Times New Roman" w:hAnsi="Times New Roman" w:cs="Times New Roman"/>
          <w:b/>
          <w:sz w:val="24"/>
          <w:szCs w:val="24"/>
        </w:rPr>
        <w:t>8</w:t>
      </w: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. Summary of </w:t>
      </w:r>
      <w:r w:rsidR="00810C8C" w:rsidRPr="004A65A4">
        <w:rPr>
          <w:rStyle w:val="None"/>
          <w:rFonts w:ascii="Times New Roman" w:hAnsi="Times New Roman" w:cs="Times New Roman"/>
          <w:b/>
          <w:sz w:val="24"/>
          <w:szCs w:val="24"/>
        </w:rPr>
        <w:t xml:space="preserve">classification </w:t>
      </w:r>
      <w:r w:rsidRPr="004A65A4">
        <w:rPr>
          <w:rStyle w:val="None"/>
          <w:rFonts w:ascii="Times New Roman" w:hAnsi="Times New Roman" w:cs="Times New Roman"/>
          <w:b/>
          <w:sz w:val="24"/>
          <w:szCs w:val="24"/>
        </w:rPr>
        <w:t>model performance across different analyses.*</w:t>
      </w:r>
    </w:p>
    <w:tbl>
      <w:tblPr>
        <w:tblW w:w="7015" w:type="dxa"/>
        <w:jc w:val="center"/>
        <w:tblLook w:val="04A0" w:firstRow="1" w:lastRow="0" w:firstColumn="1" w:lastColumn="0" w:noHBand="0" w:noVBand="1"/>
      </w:tblPr>
      <w:tblGrid>
        <w:gridCol w:w="1728"/>
        <w:gridCol w:w="833"/>
        <w:gridCol w:w="43"/>
        <w:gridCol w:w="996"/>
        <w:gridCol w:w="876"/>
        <w:gridCol w:w="876"/>
        <w:gridCol w:w="819"/>
        <w:gridCol w:w="844"/>
      </w:tblGrid>
      <w:tr w:rsidR="000D279E" w:rsidRPr="004A65A4" w14:paraId="1ADC9159" w14:textId="77777777" w:rsidTr="0032764E">
        <w:trPr>
          <w:trHeight w:val="287"/>
          <w:jc w:val="center"/>
        </w:trPr>
        <w:tc>
          <w:tcPr>
            <w:tcW w:w="535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F7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b/>
                <w:i/>
                <w:bdr w:val="none" w:sz="0" w:space="0" w:color="auto"/>
              </w:rPr>
            </w:pPr>
          </w:p>
          <w:p w14:paraId="2BB0A42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i/>
                <w:bdr w:val="none" w:sz="0" w:space="0" w:color="auto"/>
              </w:rPr>
              <w:t>Model training (LOO cross-validation)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14:paraId="3297520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72329DCC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</w:tr>
      <w:tr w:rsidR="000D279E" w:rsidRPr="004A65A4" w14:paraId="1920BFD8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CF1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4AF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Sen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ECF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Spe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076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Ac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4A1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AU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A4E3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PPV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794B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bdr w:val="none" w:sz="0" w:space="0" w:color="auto"/>
              </w:rPr>
              <w:t>NPV*</w:t>
            </w:r>
          </w:p>
        </w:tc>
      </w:tr>
      <w:tr w:rsidR="000D279E" w:rsidRPr="004A65A4" w14:paraId="08552EF5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7E0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Cosine NN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9F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5A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CDC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1E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790B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1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7E69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9</w:t>
            </w:r>
          </w:p>
        </w:tc>
      </w:tr>
      <w:tr w:rsidR="000D279E" w:rsidRPr="004A65A4" w14:paraId="022BF2B3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71E3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DLDA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FA43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C73B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08FE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E130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</w:t>
            </w:r>
            <w:r w:rsidR="0032764E"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D83C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47F7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8</w:t>
            </w:r>
          </w:p>
        </w:tc>
      </w:tr>
      <w:tr w:rsidR="000D279E" w:rsidRPr="004A65A4" w14:paraId="1186ABAB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5C0C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NSC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9D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4A0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70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FD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</w:t>
            </w:r>
            <w:r w:rsidR="0032764E"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8CF6CF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89404B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7</w:t>
            </w:r>
          </w:p>
        </w:tc>
      </w:tr>
      <w:tr w:rsidR="000D279E" w:rsidRPr="004A65A4" w14:paraId="1D20D1FC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6CE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SVM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31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0C7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0F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03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ED3960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6307C6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5</w:t>
            </w:r>
          </w:p>
        </w:tc>
      </w:tr>
      <w:tr w:rsidR="000D279E" w:rsidRPr="004A65A4" w14:paraId="22AB38EB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93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74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2A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891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70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6A0ED3C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6B9D84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</w:tr>
      <w:tr w:rsidR="000D279E" w:rsidRPr="004A65A4" w14:paraId="6A0CAFC4" w14:textId="77777777" w:rsidTr="0032764E">
        <w:trPr>
          <w:trHeight w:val="287"/>
          <w:jc w:val="center"/>
        </w:trPr>
        <w:tc>
          <w:tcPr>
            <w:tcW w:w="36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56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i/>
                <w:color w:val="auto"/>
                <w:bdr w:val="none" w:sz="0" w:space="0" w:color="auto"/>
              </w:rPr>
              <w:t>Model testing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4E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DD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14:paraId="2C2E7F5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0ED705F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</w:tr>
      <w:tr w:rsidR="000D279E" w:rsidRPr="004A65A4" w14:paraId="37E01B03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E6A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05C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Sen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B7B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Spe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07C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Ac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F8A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AU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CB6F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PPV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45C2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NPV*</w:t>
            </w:r>
          </w:p>
        </w:tc>
      </w:tr>
      <w:tr w:rsidR="000D279E" w:rsidRPr="004A65A4" w14:paraId="097D6BC6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099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Cosine NN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AD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98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59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09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3904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0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23CA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7</w:t>
            </w:r>
          </w:p>
        </w:tc>
      </w:tr>
      <w:tr w:rsidR="000D279E" w:rsidRPr="004A65A4" w14:paraId="6D4C60DB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C38A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DLDA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5976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E7AF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F940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E523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C3FB7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93D48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9</w:t>
            </w:r>
          </w:p>
        </w:tc>
      </w:tr>
      <w:tr w:rsidR="000D279E" w:rsidRPr="004A65A4" w14:paraId="7804FB65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A56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NSC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D0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5C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EB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B46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02A49B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15A809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9</w:t>
            </w:r>
          </w:p>
        </w:tc>
      </w:tr>
      <w:tr w:rsidR="000D279E" w:rsidRPr="004A65A4" w14:paraId="4D9538A3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554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SVM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EA0B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7D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61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932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610500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609B5ED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color w:val="auto"/>
              </w:rPr>
              <w:t>0.97</w:t>
            </w:r>
          </w:p>
        </w:tc>
      </w:tr>
      <w:tr w:rsidR="000D279E" w:rsidRPr="004A65A4" w14:paraId="00D59E05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AAA27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E7C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CBD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B03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7E1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82A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77B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</w:p>
        </w:tc>
      </w:tr>
      <w:tr w:rsidR="0032764E" w:rsidRPr="004A65A4" w14:paraId="2F770C62" w14:textId="77777777" w:rsidTr="00A56283">
        <w:trPr>
          <w:gridAfter w:val="6"/>
          <w:wAfter w:w="4454" w:type="dxa"/>
          <w:trHeight w:val="287"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E1BE6EE" w14:textId="77777777" w:rsidR="0032764E" w:rsidRPr="004A65A4" w:rsidRDefault="0032764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rFonts w:cs="Times New Roman"/>
                <w:b/>
                <w:i/>
                <w:color w:val="auto"/>
              </w:rPr>
              <w:t>LOO in Retraining</w:t>
            </w:r>
          </w:p>
        </w:tc>
      </w:tr>
      <w:tr w:rsidR="000D279E" w:rsidRPr="004A65A4" w14:paraId="2C5D1496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2DB5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531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Sen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F7D4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Spe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6DB8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Acc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0EFD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AU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D33B3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PPV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54B7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rFonts w:eastAsia="Times New Roman" w:cs="Times New Roman"/>
                <w:b/>
                <w:color w:val="auto"/>
                <w:bdr w:val="none" w:sz="0" w:space="0" w:color="auto"/>
              </w:rPr>
              <w:t>NPV*</w:t>
            </w:r>
          </w:p>
        </w:tc>
      </w:tr>
      <w:tr w:rsidR="000D279E" w:rsidRPr="004A65A4" w14:paraId="1D6F6209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B77B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Cosine NN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5EC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FA2C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5510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E9A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7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B974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1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6DF40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98</w:t>
            </w:r>
          </w:p>
        </w:tc>
      </w:tr>
      <w:tr w:rsidR="000D279E" w:rsidRPr="004A65A4" w14:paraId="13CE84C4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10A732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DLDA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EAFE4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29F72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FC969E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2B35B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B8934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F811C5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98</w:t>
            </w:r>
          </w:p>
        </w:tc>
      </w:tr>
      <w:tr w:rsidR="000D279E" w:rsidRPr="004A65A4" w14:paraId="24F3855C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10A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NSC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61A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450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D7D6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12B8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822FED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197BB27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97</w:t>
            </w:r>
          </w:p>
        </w:tc>
      </w:tr>
      <w:tr w:rsidR="000D279E" w:rsidRPr="004A65A4" w14:paraId="5ED4A2EE" w14:textId="77777777" w:rsidTr="0032764E">
        <w:trPr>
          <w:trHeight w:val="28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EB1F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Times New Roman"/>
                <w:i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i/>
                <w:color w:val="auto"/>
                <w:bdr w:val="none" w:sz="0" w:space="0" w:color="auto"/>
              </w:rPr>
              <w:t>SVM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CFC9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55D1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2040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EB5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color w:val="auto"/>
                <w:bdr w:val="none" w:sz="0" w:space="0" w:color="auto"/>
              </w:rPr>
            </w:pPr>
            <w:r w:rsidRPr="004A65A4">
              <w:rPr>
                <w:rFonts w:eastAsia="Times New Roman" w:cs="Times New Roman"/>
                <w:color w:val="auto"/>
                <w:bdr w:val="none" w:sz="0" w:space="0" w:color="auto"/>
              </w:rPr>
              <w:t>0.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DD9B234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967A0A" w14:textId="77777777" w:rsidR="000D279E" w:rsidRPr="004A65A4" w:rsidRDefault="000D279E" w:rsidP="005C5E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4A65A4">
              <w:rPr>
                <w:color w:val="auto"/>
              </w:rPr>
              <w:t>0.96</w:t>
            </w:r>
          </w:p>
        </w:tc>
      </w:tr>
    </w:tbl>
    <w:p w14:paraId="1E7B6160" w14:textId="77777777" w:rsidR="00BF421C" w:rsidRPr="004A65A4" w:rsidRDefault="00BF421C" w:rsidP="00BF421C">
      <w:pPr>
        <w:pStyle w:val="MediumGrid22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535C57" w14:textId="77777777" w:rsidR="00BF421C" w:rsidRPr="00947CF6" w:rsidRDefault="00BF421C" w:rsidP="00BF421C">
      <w:pPr>
        <w:spacing w:line="240" w:lineRule="auto"/>
        <w:rPr>
          <w:rFonts w:cs="Times New Roman"/>
          <w:sz w:val="20"/>
          <w:szCs w:val="20"/>
        </w:rPr>
      </w:pPr>
      <w:r w:rsidRPr="004A65A4">
        <w:rPr>
          <w:rFonts w:cs="Times New Roman"/>
          <w:b/>
          <w:sz w:val="20"/>
          <w:szCs w:val="20"/>
        </w:rPr>
        <w:t xml:space="preserve">* </w:t>
      </w:r>
      <w:r w:rsidR="00045D0A" w:rsidRPr="004A65A4">
        <w:rPr>
          <w:rFonts w:cs="Times New Roman"/>
          <w:sz w:val="20"/>
          <w:szCs w:val="20"/>
        </w:rPr>
        <w:t>Performance of models</w:t>
      </w:r>
      <w:r w:rsidRPr="004A65A4">
        <w:rPr>
          <w:rFonts w:cs="Times New Roman"/>
          <w:sz w:val="20"/>
          <w:szCs w:val="20"/>
        </w:rPr>
        <w:t xml:space="preserve"> during training, testing</w:t>
      </w:r>
      <w:r w:rsidR="00045D0A" w:rsidRPr="004A65A4">
        <w:rPr>
          <w:rFonts w:cs="Times New Roman"/>
          <w:sz w:val="20"/>
          <w:szCs w:val="20"/>
        </w:rPr>
        <w:t>,</w:t>
      </w:r>
      <w:r w:rsidRPr="004A65A4">
        <w:rPr>
          <w:rFonts w:cs="Times New Roman"/>
          <w:sz w:val="20"/>
          <w:szCs w:val="20"/>
        </w:rPr>
        <w:t xml:space="preserve"> and LOO retraining. Sensitivity, specific, accuracy, and AUC. *PPV and NPV calculated at 5% </w:t>
      </w:r>
      <w:r w:rsidR="00752B29" w:rsidRPr="004A65A4">
        <w:rPr>
          <w:rFonts w:cs="Times New Roman"/>
          <w:sz w:val="20"/>
          <w:szCs w:val="20"/>
        </w:rPr>
        <w:t>intracranial aneurysm incidence</w:t>
      </w:r>
      <w:r w:rsidRPr="004A65A4">
        <w:rPr>
          <w:rFonts w:cs="Times New Roman"/>
          <w:sz w:val="20"/>
          <w:szCs w:val="20"/>
        </w:rPr>
        <w:t xml:space="preserve">. </w:t>
      </w:r>
      <w:r w:rsidR="00C76CF3" w:rsidRPr="004A65A4">
        <w:rPr>
          <w:rFonts w:cs="Times New Roman"/>
          <w:sz w:val="20"/>
          <w:szCs w:val="20"/>
        </w:rPr>
        <w:t xml:space="preserve">Gray shading indicates best performing model. </w:t>
      </w:r>
      <w:r w:rsidRPr="004A65A4">
        <w:rPr>
          <w:rFonts w:cs="Times New Roman"/>
          <w:sz w:val="20"/>
          <w:szCs w:val="20"/>
        </w:rPr>
        <w:t xml:space="preserve">(Acc.=accuracy, AUC=area under the receiver operating characteristic curve, </w:t>
      </w:r>
      <w:r w:rsidR="00045D0A" w:rsidRPr="004A65A4">
        <w:rPr>
          <w:rFonts w:cs="Times New Roman"/>
          <w:sz w:val="20"/>
          <w:szCs w:val="20"/>
        </w:rPr>
        <w:t>Cosine NN=cosine nearest neighbor, DLDA=</w:t>
      </w:r>
      <w:r w:rsidR="0056017C" w:rsidRPr="004A65A4">
        <w:rPr>
          <w:rFonts w:cs="Times New Roman"/>
          <w:sz w:val="20"/>
          <w:szCs w:val="20"/>
        </w:rPr>
        <w:t>diagonal</w:t>
      </w:r>
      <w:r w:rsidR="00045D0A" w:rsidRPr="004A65A4">
        <w:rPr>
          <w:rFonts w:cs="Times New Roman"/>
          <w:sz w:val="20"/>
          <w:szCs w:val="20"/>
        </w:rPr>
        <w:t xml:space="preserve"> linear discriminant analysis, </w:t>
      </w:r>
      <w:r w:rsidR="00C10A85" w:rsidRPr="004A65A4">
        <w:rPr>
          <w:rFonts w:cs="Times New Roman"/>
          <w:sz w:val="20"/>
          <w:szCs w:val="20"/>
        </w:rPr>
        <w:t xml:space="preserve">LOO=Leave-one-out, </w:t>
      </w:r>
      <w:r w:rsidR="00045D0A" w:rsidRPr="004A65A4">
        <w:rPr>
          <w:rFonts w:cs="Times New Roman"/>
          <w:sz w:val="20"/>
          <w:szCs w:val="20"/>
        </w:rPr>
        <w:t xml:space="preserve">NSC=nearest shrunken centroids, </w:t>
      </w:r>
      <w:r w:rsidRPr="004A65A4">
        <w:rPr>
          <w:rFonts w:cs="Times New Roman"/>
          <w:sz w:val="20"/>
          <w:szCs w:val="20"/>
        </w:rPr>
        <w:t>NPV=negative predictive value</w:t>
      </w:r>
      <w:r w:rsidR="00C10A85" w:rsidRPr="004A65A4">
        <w:rPr>
          <w:rFonts w:cs="Times New Roman"/>
          <w:sz w:val="20"/>
          <w:szCs w:val="20"/>
        </w:rPr>
        <w:t xml:space="preserve">, </w:t>
      </w:r>
      <w:r w:rsidR="00045D0A" w:rsidRPr="004A65A4">
        <w:rPr>
          <w:rFonts w:cs="Times New Roman"/>
          <w:sz w:val="20"/>
          <w:szCs w:val="20"/>
        </w:rPr>
        <w:t xml:space="preserve">PPV=positive predictive value, </w:t>
      </w:r>
      <w:r w:rsidR="00C10A85" w:rsidRPr="004A65A4">
        <w:rPr>
          <w:rFonts w:cs="Times New Roman"/>
          <w:sz w:val="20"/>
          <w:szCs w:val="20"/>
        </w:rPr>
        <w:t>Sen.=sensitivity, Spec.=specificity</w:t>
      </w:r>
      <w:r w:rsidR="008A6D3D" w:rsidRPr="004A65A4">
        <w:rPr>
          <w:rFonts w:cs="Times New Roman"/>
          <w:sz w:val="20"/>
          <w:szCs w:val="20"/>
        </w:rPr>
        <w:t>, SVM=support vector machines</w:t>
      </w:r>
      <w:r w:rsidRPr="004A65A4">
        <w:rPr>
          <w:rFonts w:cs="Times New Roman"/>
          <w:sz w:val="20"/>
          <w:szCs w:val="20"/>
        </w:rPr>
        <w:t>)</w:t>
      </w:r>
    </w:p>
    <w:p w14:paraId="5F0A65D9" w14:textId="77777777" w:rsidR="005C5E68" w:rsidRPr="00C10A85" w:rsidRDefault="005C5E68" w:rsidP="00C10A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 w:cs="Times New Roman"/>
        </w:rPr>
      </w:pPr>
    </w:p>
    <w:sectPr w:rsidR="005C5E68" w:rsidRPr="00C10A85" w:rsidSect="00844F9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5846E" w16cid:durableId="1FC6070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37E01" w14:textId="77777777" w:rsidR="006A257B" w:rsidRDefault="006A257B" w:rsidP="00B47643">
      <w:pPr>
        <w:spacing w:line="240" w:lineRule="auto"/>
      </w:pPr>
      <w:r>
        <w:separator/>
      </w:r>
    </w:p>
  </w:endnote>
  <w:endnote w:type="continuationSeparator" w:id="0">
    <w:p w14:paraId="30A46A6F" w14:textId="77777777" w:rsidR="006A257B" w:rsidRDefault="006A257B" w:rsidP="00B476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7F06D" w14:textId="77777777" w:rsidR="006A257B" w:rsidRDefault="006A257B" w:rsidP="00B47643">
      <w:pPr>
        <w:spacing w:line="240" w:lineRule="auto"/>
      </w:pPr>
      <w:r>
        <w:separator/>
      </w:r>
    </w:p>
  </w:footnote>
  <w:footnote w:type="continuationSeparator" w:id="0">
    <w:p w14:paraId="158E98A6" w14:textId="77777777" w:rsidR="006A257B" w:rsidRDefault="006A257B" w:rsidP="00B476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0732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53432C" w14:textId="77777777" w:rsidR="00A4643F" w:rsidRDefault="00A464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D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44E200" w14:textId="77777777" w:rsidR="00A4643F" w:rsidRDefault="00A464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36737"/>
    <w:multiLevelType w:val="hybridMultilevel"/>
    <w:tmpl w:val="DB5A8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E327E"/>
    <w:multiLevelType w:val="hybridMultilevel"/>
    <w:tmpl w:val="94261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F476E"/>
    <w:multiLevelType w:val="hybridMultilevel"/>
    <w:tmpl w:val="29C25E7A"/>
    <w:lvl w:ilvl="0" w:tplc="04A699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CB01A8"/>
    <w:multiLevelType w:val="hybridMultilevel"/>
    <w:tmpl w:val="874E4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751B8"/>
    <w:multiLevelType w:val="hybridMultilevel"/>
    <w:tmpl w:val="AC723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E19AF"/>
    <w:multiLevelType w:val="hybridMultilevel"/>
    <w:tmpl w:val="0FA0F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3A6010"/>
    <w:multiLevelType w:val="hybridMultilevel"/>
    <w:tmpl w:val="1BDAB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271E60"/>
    <w:multiLevelType w:val="hybridMultilevel"/>
    <w:tmpl w:val="DDF69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AB538B"/>
    <w:multiLevelType w:val="hybridMultilevel"/>
    <w:tmpl w:val="22F22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115749"/>
    <w:multiLevelType w:val="hybridMultilevel"/>
    <w:tmpl w:val="BAD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8"/>
  </w:num>
  <w:num w:numId="5">
    <w:abstractNumId w:val="2"/>
  </w:num>
  <w:num w:numId="6">
    <w:abstractNumId w:val="3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21C"/>
    <w:rsid w:val="00013FCC"/>
    <w:rsid w:val="00045D0A"/>
    <w:rsid w:val="00087A46"/>
    <w:rsid w:val="000A3DD9"/>
    <w:rsid w:val="000C4F64"/>
    <w:rsid w:val="000D279E"/>
    <w:rsid w:val="000D742E"/>
    <w:rsid w:val="0014048C"/>
    <w:rsid w:val="001451BE"/>
    <w:rsid w:val="001A5FA3"/>
    <w:rsid w:val="001B2D64"/>
    <w:rsid w:val="001B7665"/>
    <w:rsid w:val="001D074D"/>
    <w:rsid w:val="001F0968"/>
    <w:rsid w:val="002303D8"/>
    <w:rsid w:val="002470AA"/>
    <w:rsid w:val="00255A1C"/>
    <w:rsid w:val="00290DAB"/>
    <w:rsid w:val="002F36F1"/>
    <w:rsid w:val="002F3B9E"/>
    <w:rsid w:val="0032764E"/>
    <w:rsid w:val="003569A7"/>
    <w:rsid w:val="00390802"/>
    <w:rsid w:val="003942FE"/>
    <w:rsid w:val="0042023D"/>
    <w:rsid w:val="00433354"/>
    <w:rsid w:val="00497F0F"/>
    <w:rsid w:val="004A65A4"/>
    <w:rsid w:val="00516BA8"/>
    <w:rsid w:val="00532630"/>
    <w:rsid w:val="00535537"/>
    <w:rsid w:val="0056017C"/>
    <w:rsid w:val="00565984"/>
    <w:rsid w:val="005C5E68"/>
    <w:rsid w:val="005D1CFC"/>
    <w:rsid w:val="005F0AA4"/>
    <w:rsid w:val="00614D75"/>
    <w:rsid w:val="006541E6"/>
    <w:rsid w:val="006966ED"/>
    <w:rsid w:val="006A157C"/>
    <w:rsid w:val="006A257B"/>
    <w:rsid w:val="006A71F7"/>
    <w:rsid w:val="00752B29"/>
    <w:rsid w:val="00762706"/>
    <w:rsid w:val="00786D21"/>
    <w:rsid w:val="007B5528"/>
    <w:rsid w:val="0080141E"/>
    <w:rsid w:val="008064B3"/>
    <w:rsid w:val="00810C8C"/>
    <w:rsid w:val="00844F94"/>
    <w:rsid w:val="008A6D3D"/>
    <w:rsid w:val="00906DFE"/>
    <w:rsid w:val="00947E88"/>
    <w:rsid w:val="0099782C"/>
    <w:rsid w:val="009D0C99"/>
    <w:rsid w:val="009F619C"/>
    <w:rsid w:val="00A4643F"/>
    <w:rsid w:val="00A56283"/>
    <w:rsid w:val="00AB2023"/>
    <w:rsid w:val="00AD491A"/>
    <w:rsid w:val="00B47643"/>
    <w:rsid w:val="00B70765"/>
    <w:rsid w:val="00B8437B"/>
    <w:rsid w:val="00BA0272"/>
    <w:rsid w:val="00BF421C"/>
    <w:rsid w:val="00C10A85"/>
    <w:rsid w:val="00C215FF"/>
    <w:rsid w:val="00C50557"/>
    <w:rsid w:val="00C51EA8"/>
    <w:rsid w:val="00C6523B"/>
    <w:rsid w:val="00C76CF3"/>
    <w:rsid w:val="00E333B9"/>
    <w:rsid w:val="00E85A18"/>
    <w:rsid w:val="00E923D5"/>
    <w:rsid w:val="00ED6E52"/>
    <w:rsid w:val="00F13CB4"/>
    <w:rsid w:val="00F227F3"/>
    <w:rsid w:val="00FC0AB0"/>
    <w:rsid w:val="00FD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B3D0"/>
  <w15:docId w15:val="{D536EF39-7A46-EF4B-A8ED-E0DBE361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F421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ing1">
    <w:name w:val="heading 1"/>
    <w:next w:val="Normal"/>
    <w:link w:val="Heading1Char"/>
    <w:rsid w:val="00BF421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480" w:lineRule="auto"/>
      <w:outlineLvl w:val="0"/>
    </w:pPr>
    <w:rPr>
      <w:rFonts w:ascii="Arial" w:eastAsia="Arial Unicode MS" w:hAnsi="Arial" w:cs="Arial Unicode MS"/>
      <w:b/>
      <w:bCs/>
      <w:color w:val="000000"/>
      <w:sz w:val="28"/>
      <w:szCs w:val="28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421C"/>
    <w:rPr>
      <w:rFonts w:ascii="Arial" w:eastAsia="Arial Unicode MS" w:hAnsi="Arial" w:cs="Arial Unicode MS"/>
      <w:b/>
      <w:bCs/>
      <w:color w:val="000000"/>
      <w:sz w:val="28"/>
      <w:szCs w:val="28"/>
      <w:u w:color="000000"/>
      <w:bdr w:val="nil"/>
    </w:rPr>
  </w:style>
  <w:style w:type="character" w:styleId="Hyperlink">
    <w:name w:val="Hyperlink"/>
    <w:rsid w:val="00BF421C"/>
    <w:rPr>
      <w:u w:val="single"/>
    </w:rPr>
  </w:style>
  <w:style w:type="paragraph" w:styleId="Header">
    <w:name w:val="header"/>
    <w:link w:val="HeaderChar"/>
    <w:uiPriority w:val="99"/>
    <w:rsid w:val="00BF421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BF421C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styleId="Footer">
    <w:name w:val="footer"/>
    <w:link w:val="FooterChar"/>
    <w:rsid w:val="00BF421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BF421C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MediumGrid2-Accent11">
    <w:name w:val="Medium Grid 2 - Accent 11"/>
    <w:rsid w:val="00BF421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Link">
    <w:name w:val="Link"/>
    <w:rsid w:val="00BF421C"/>
    <w:rPr>
      <w:color w:val="0000FF"/>
      <w:u w:val="single" w:color="0000FF"/>
    </w:rPr>
  </w:style>
  <w:style w:type="character" w:customStyle="1" w:styleId="Hyperlink0">
    <w:name w:val="Hyperlink.0"/>
    <w:basedOn w:val="Link"/>
    <w:rsid w:val="00BF421C"/>
    <w:rPr>
      <w:color w:val="000000"/>
      <w:u w:val="single" w:color="000000"/>
    </w:rPr>
  </w:style>
  <w:style w:type="character" w:customStyle="1" w:styleId="None">
    <w:name w:val="None"/>
    <w:rsid w:val="00BF421C"/>
  </w:style>
  <w:style w:type="character" w:customStyle="1" w:styleId="Hyperlink1">
    <w:name w:val="Hyperlink.1"/>
    <w:basedOn w:val="None"/>
    <w:rsid w:val="00BF421C"/>
    <w:rPr>
      <w:vertAlign w:val="superscript"/>
    </w:rPr>
  </w:style>
  <w:style w:type="paragraph" w:customStyle="1" w:styleId="Default">
    <w:name w:val="Default"/>
    <w:rsid w:val="00BF42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">
    <w:name w:val="EndNote Bibliography"/>
    <w:rsid w:val="00BF42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mbria" w:hAnsi="Calibri" w:cs="Cambria"/>
      <w:color w:val="000000"/>
      <w:szCs w:val="24"/>
      <w:u w:color="000000"/>
      <w:bdr w:val="nil"/>
    </w:rPr>
  </w:style>
  <w:style w:type="character" w:customStyle="1" w:styleId="Hyperlink2">
    <w:name w:val="Hyperlink.2"/>
    <w:basedOn w:val="None"/>
    <w:rsid w:val="00BF421C"/>
    <w:rPr>
      <w:vertAlign w:val="superscript"/>
    </w:rPr>
  </w:style>
  <w:style w:type="character" w:customStyle="1" w:styleId="Hyperlink3">
    <w:name w:val="Hyperlink.3"/>
    <w:basedOn w:val="None"/>
    <w:rsid w:val="00BF421C"/>
    <w:rPr>
      <w:u w:color="4F81BD"/>
      <w:vertAlign w:val="superscript"/>
    </w:rPr>
  </w:style>
  <w:style w:type="character" w:customStyle="1" w:styleId="Hyperlink4">
    <w:name w:val="Hyperlink.4"/>
    <w:basedOn w:val="None"/>
    <w:rsid w:val="00BF421C"/>
    <w:rPr>
      <w:color w:val="4F81BD"/>
      <w:u w:color="4F81BD"/>
      <w:vertAlign w:val="superscript"/>
    </w:rPr>
  </w:style>
  <w:style w:type="character" w:customStyle="1" w:styleId="Hyperlink5">
    <w:name w:val="Hyperlink.5"/>
    <w:basedOn w:val="None"/>
    <w:rsid w:val="00BF421C"/>
    <w:rPr>
      <w:color w:val="0D0D0D"/>
      <w:u w:color="0D0D0D"/>
      <w:vertAlign w:val="superscript"/>
    </w:rPr>
  </w:style>
  <w:style w:type="character" w:customStyle="1" w:styleId="Hyperlink6">
    <w:name w:val="Hyperlink.6"/>
    <w:basedOn w:val="None"/>
    <w:rsid w:val="00BF421C"/>
    <w:rPr>
      <w:color w:val="000000"/>
      <w:u w:color="000000"/>
      <w:shd w:val="clear" w:color="auto" w:fill="FFFFFF"/>
      <w:vertAlign w:val="superscript"/>
    </w:rPr>
  </w:style>
  <w:style w:type="paragraph" w:customStyle="1" w:styleId="MediumGrid22">
    <w:name w:val="Medium Grid 22"/>
    <w:link w:val="MediumGrid22Char"/>
    <w:rsid w:val="00BF421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BF4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21C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F421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2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1C"/>
    <w:rPr>
      <w:rFonts w:ascii="Segoe UI" w:eastAsia="Arial Unicode MS" w:hAnsi="Segoe UI" w:cs="Segoe UI"/>
      <w:color w:val="000000"/>
      <w:sz w:val="18"/>
      <w:szCs w:val="18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F421C"/>
    <w:pPr>
      <w:ind w:left="720"/>
      <w:contextualSpacing/>
    </w:pPr>
  </w:style>
  <w:style w:type="paragraph" w:styleId="NoSpacing">
    <w:name w:val="No Spacing"/>
    <w:uiPriority w:val="1"/>
    <w:qFormat/>
    <w:rsid w:val="00BF421C"/>
    <w:pPr>
      <w:spacing w:after="0" w:line="240" w:lineRule="auto"/>
    </w:pPr>
  </w:style>
  <w:style w:type="table" w:styleId="TableGrid">
    <w:name w:val="Table Grid"/>
    <w:basedOn w:val="TableNormal"/>
    <w:uiPriority w:val="39"/>
    <w:rsid w:val="00BF4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21C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</w:rPr>
  </w:style>
  <w:style w:type="paragraph" w:styleId="Revision">
    <w:name w:val="Revision"/>
    <w:hidden/>
    <w:uiPriority w:val="99"/>
    <w:semiHidden/>
    <w:rsid w:val="00BF421C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BF42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Theme="minorEastAsia" w:cs="Times New Roman"/>
      <w:color w:val="auto"/>
      <w:bdr w:val="none" w:sz="0" w:space="0" w:color="auto"/>
    </w:rPr>
  </w:style>
  <w:style w:type="paragraph" w:customStyle="1" w:styleId="p">
    <w:name w:val="p"/>
    <w:basedOn w:val="Normal"/>
    <w:rsid w:val="00BF42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auto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BF421C"/>
  </w:style>
  <w:style w:type="character" w:styleId="Emphasis">
    <w:name w:val="Emphasis"/>
    <w:basedOn w:val="DefaultParagraphFont"/>
    <w:uiPriority w:val="20"/>
    <w:qFormat/>
    <w:rsid w:val="00BF421C"/>
    <w:rPr>
      <w:i/>
      <w:iCs/>
    </w:rPr>
  </w:style>
  <w:style w:type="paragraph" w:customStyle="1" w:styleId="MediumShading1-Accent11">
    <w:name w:val="Medium Shading 1 - Accent 11"/>
    <w:link w:val="MediumShading1-Accent11Char"/>
    <w:uiPriority w:val="1"/>
    <w:qFormat/>
    <w:rsid w:val="00BF421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ediumShading1-Accent11Char">
    <w:name w:val="Medium Shading 1 - Accent 11 Char"/>
    <w:link w:val="MediumShading1-Accent11"/>
    <w:uiPriority w:val="1"/>
    <w:rsid w:val="00BF421C"/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BF421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F421C"/>
    <w:pPr>
      <w:jc w:val="center"/>
    </w:pPr>
    <w:rPr>
      <w:rFonts w:ascii="Calibri" w:hAnsi="Calibri"/>
      <w:noProof/>
      <w:sz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F421C"/>
    <w:rPr>
      <w:rFonts w:ascii="Calibri" w:eastAsia="Arial Unicode MS" w:hAnsi="Calibri" w:cs="Arial Unicode MS"/>
      <w:b w:val="0"/>
      <w:bCs w:val="0"/>
      <w:noProof/>
      <w:color w:val="000000"/>
      <w:sz w:val="28"/>
      <w:szCs w:val="24"/>
      <w:u w:color="000000"/>
      <w:bdr w:val="nil"/>
    </w:rPr>
  </w:style>
  <w:style w:type="character" w:customStyle="1" w:styleId="MediumGrid22Char">
    <w:name w:val="Medium Grid 22 Char"/>
    <w:link w:val="MediumGrid22"/>
    <w:rsid w:val="00BF421C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uimeng@buffalo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36</Words>
  <Characters>1103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t</dc:creator>
  <cp:lastModifiedBy>vincentt</cp:lastModifiedBy>
  <cp:revision>2</cp:revision>
  <dcterms:created xsi:type="dcterms:W3CDTF">2018-12-20T17:55:00Z</dcterms:created>
  <dcterms:modified xsi:type="dcterms:W3CDTF">2018-12-20T17:55:00Z</dcterms:modified>
</cp:coreProperties>
</file>